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468DF" w14:textId="77777777" w:rsidR="004C1436" w:rsidRDefault="004C1436" w:rsidP="00B51D73">
      <w:pPr>
        <w:spacing w:after="0"/>
        <w:rPr>
          <w:rFonts w:ascii="Arial" w:hAnsi="Arial" w:cs="Arial"/>
          <w:b/>
        </w:rPr>
      </w:pPr>
    </w:p>
    <w:p w14:paraId="3507E60A" w14:textId="77777777" w:rsidR="00345585" w:rsidRPr="00904AEA" w:rsidRDefault="00345585" w:rsidP="00E54334">
      <w:pPr>
        <w:pStyle w:val="NoSpacing"/>
        <w:spacing w:beforeLines="100" w:before="240" w:afterLines="50" w:after="120"/>
        <w:jc w:val="both"/>
        <w:rPr>
          <w:rFonts w:ascii="Arial" w:hAnsi="Arial" w:cs="Arial"/>
        </w:rPr>
      </w:pPr>
      <w:r w:rsidRPr="00904AEA">
        <w:rPr>
          <w:rFonts w:ascii="Arial" w:hAnsi="Arial" w:cs="Arial"/>
          <w:b/>
        </w:rPr>
        <w:t xml:space="preserve">Table S1. </w:t>
      </w:r>
      <w:r w:rsidR="002C1142">
        <w:rPr>
          <w:rFonts w:ascii="Arial" w:hAnsi="Arial" w:cs="Arial"/>
          <w:b/>
        </w:rPr>
        <w:t>Comparison of s</w:t>
      </w:r>
      <w:r w:rsidRPr="00904AEA">
        <w:rPr>
          <w:rFonts w:ascii="Arial" w:hAnsi="Arial" w:cs="Arial"/>
          <w:b/>
        </w:rPr>
        <w:t xml:space="preserve">ocio-demographic characteristics among the </w:t>
      </w:r>
      <w:r w:rsidR="0066191F">
        <w:rPr>
          <w:rFonts w:ascii="Arial" w:hAnsi="Arial" w:cs="Arial"/>
          <w:b/>
        </w:rPr>
        <w:t>healthy and diarrheal children with low (2.5 gm) and high (5 gm) dose</w:t>
      </w:r>
      <w:r w:rsidR="008A2A51">
        <w:rPr>
          <w:rFonts w:ascii="Arial" w:hAnsi="Arial" w:cs="Arial"/>
          <w:b/>
        </w:rPr>
        <w:t>s</w:t>
      </w:r>
      <w:r w:rsidR="0066191F">
        <w:rPr>
          <w:rFonts w:ascii="Arial" w:hAnsi="Arial" w:cs="Arial"/>
          <w:b/>
        </w:rPr>
        <w:t xml:space="preserve"> of Fibersol-2</w:t>
      </w:r>
    </w:p>
    <w:tbl>
      <w:tblPr>
        <w:tblW w:w="1062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060"/>
        <w:gridCol w:w="1620"/>
        <w:gridCol w:w="1620"/>
        <w:gridCol w:w="1620"/>
        <w:gridCol w:w="1530"/>
        <w:gridCol w:w="1170"/>
      </w:tblGrid>
      <w:tr w:rsidR="00600477" w:rsidRPr="00904AEA" w14:paraId="2BAC09E2" w14:textId="77777777" w:rsidTr="00973C4C">
        <w:trPr>
          <w:trHeight w:val="440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0DBDD" w14:textId="77777777" w:rsidR="0076191A" w:rsidRPr="00904AEA" w:rsidRDefault="0076191A" w:rsidP="0002056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04AEA">
              <w:rPr>
                <w:rFonts w:ascii="Arial" w:hAnsi="Arial" w:cs="Arial"/>
                <w:b/>
              </w:rPr>
              <w:t xml:space="preserve">Variable of interest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F52AD" w14:textId="77777777" w:rsidR="0076191A" w:rsidRPr="00904AEA" w:rsidRDefault="0076191A" w:rsidP="0002056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904AEA">
              <w:rPr>
                <w:rFonts w:ascii="Arial" w:hAnsi="Arial" w:cs="Arial"/>
                <w:b/>
              </w:rPr>
              <w:t>Healthy</w:t>
            </w:r>
            <w:r w:rsidR="00973C4C">
              <w:rPr>
                <w:rFonts w:ascii="Arial" w:hAnsi="Arial" w:cs="Arial"/>
                <w:b/>
              </w:rPr>
              <w:t>/</w:t>
            </w:r>
            <w:r w:rsidR="0002056A" w:rsidRPr="00904AEA">
              <w:rPr>
                <w:rFonts w:ascii="Arial" w:hAnsi="Arial" w:cs="Arial"/>
                <w:b/>
              </w:rPr>
              <w:t>low</w:t>
            </w:r>
            <w:r w:rsidRPr="00904AEA">
              <w:rPr>
                <w:rFonts w:ascii="Arial" w:hAnsi="Arial" w:cs="Arial"/>
                <w:b/>
              </w:rPr>
              <w:t xml:space="preserve"> dose</w:t>
            </w:r>
          </w:p>
          <w:p w14:paraId="4CA382D3" w14:textId="77777777" w:rsidR="0076191A" w:rsidRPr="00904AEA" w:rsidRDefault="0076191A" w:rsidP="0002056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904AEA">
              <w:rPr>
                <w:rFonts w:ascii="Arial" w:hAnsi="Arial" w:cs="Arial"/>
                <w:b/>
              </w:rPr>
              <w:t>(n=15)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EB989" w14:textId="77777777" w:rsidR="0076191A" w:rsidRPr="00904AEA" w:rsidRDefault="0076191A" w:rsidP="0002056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904AEA">
              <w:rPr>
                <w:rFonts w:ascii="Arial" w:hAnsi="Arial" w:cs="Arial"/>
                <w:b/>
              </w:rPr>
              <w:t>Healthy</w:t>
            </w:r>
            <w:r w:rsidR="00973C4C">
              <w:rPr>
                <w:rFonts w:ascii="Arial" w:hAnsi="Arial" w:cs="Arial"/>
                <w:b/>
              </w:rPr>
              <w:t>/</w:t>
            </w:r>
            <w:r w:rsidR="0002056A" w:rsidRPr="00904AEA">
              <w:rPr>
                <w:rFonts w:ascii="Arial" w:hAnsi="Arial" w:cs="Arial"/>
                <w:b/>
              </w:rPr>
              <w:t>high</w:t>
            </w:r>
            <w:r w:rsidRPr="00904AEA">
              <w:rPr>
                <w:rFonts w:ascii="Arial" w:hAnsi="Arial" w:cs="Arial"/>
                <w:b/>
              </w:rPr>
              <w:t xml:space="preserve"> dose</w:t>
            </w:r>
          </w:p>
          <w:p w14:paraId="76809149" w14:textId="77777777" w:rsidR="0076191A" w:rsidRPr="00904AEA" w:rsidRDefault="0076191A" w:rsidP="0002056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904AEA">
              <w:rPr>
                <w:rFonts w:ascii="Arial" w:hAnsi="Arial" w:cs="Arial"/>
                <w:b/>
              </w:rPr>
              <w:t>(n=15)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29987" w14:textId="77777777" w:rsidR="0076191A" w:rsidRPr="00904AEA" w:rsidRDefault="00973C4C" w:rsidP="0002056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arrheal/</w:t>
            </w:r>
            <w:r w:rsidR="0002056A" w:rsidRPr="00904AEA">
              <w:rPr>
                <w:rFonts w:ascii="Arial" w:hAnsi="Arial" w:cs="Arial"/>
                <w:b/>
              </w:rPr>
              <w:t xml:space="preserve">low </w:t>
            </w:r>
            <w:r w:rsidR="0076191A" w:rsidRPr="00904AEA">
              <w:rPr>
                <w:rFonts w:ascii="Arial" w:hAnsi="Arial" w:cs="Arial"/>
                <w:b/>
              </w:rPr>
              <w:t>dose</w:t>
            </w:r>
          </w:p>
          <w:p w14:paraId="24D89B33" w14:textId="77777777" w:rsidR="0076191A" w:rsidRPr="00904AEA" w:rsidRDefault="0076191A" w:rsidP="0002056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904AEA">
              <w:rPr>
                <w:rFonts w:ascii="Arial" w:hAnsi="Arial" w:cs="Arial"/>
                <w:b/>
              </w:rPr>
              <w:t>(n=15)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6AE20" w14:textId="77777777" w:rsidR="0076191A" w:rsidRPr="00904AEA" w:rsidRDefault="0076191A" w:rsidP="0002056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904AEA">
              <w:rPr>
                <w:rFonts w:ascii="Arial" w:hAnsi="Arial" w:cs="Arial"/>
                <w:b/>
              </w:rPr>
              <w:t>Diarrheal</w:t>
            </w:r>
            <w:r w:rsidR="00973C4C">
              <w:rPr>
                <w:rFonts w:ascii="Arial" w:hAnsi="Arial" w:cs="Arial"/>
                <w:b/>
              </w:rPr>
              <w:t>/</w:t>
            </w:r>
            <w:r w:rsidRPr="00904AEA">
              <w:rPr>
                <w:rFonts w:ascii="Arial" w:hAnsi="Arial" w:cs="Arial"/>
                <w:b/>
              </w:rPr>
              <w:t xml:space="preserve"> </w:t>
            </w:r>
            <w:r w:rsidR="0002056A" w:rsidRPr="00904AEA">
              <w:rPr>
                <w:rFonts w:ascii="Arial" w:hAnsi="Arial" w:cs="Arial"/>
                <w:b/>
              </w:rPr>
              <w:t xml:space="preserve">high </w:t>
            </w:r>
            <w:r w:rsidRPr="00904AEA">
              <w:rPr>
                <w:rFonts w:ascii="Arial" w:hAnsi="Arial" w:cs="Arial"/>
                <w:b/>
              </w:rPr>
              <w:t>dose</w:t>
            </w:r>
          </w:p>
          <w:p w14:paraId="7512B6BF" w14:textId="77777777" w:rsidR="0076191A" w:rsidRPr="00904AEA" w:rsidRDefault="0076191A" w:rsidP="0002056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904AEA">
              <w:rPr>
                <w:rFonts w:ascii="Arial" w:hAnsi="Arial" w:cs="Arial"/>
                <w:b/>
              </w:rPr>
              <w:t>(n=15)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9B545" w14:textId="77777777" w:rsidR="0076191A" w:rsidRPr="00904AEA" w:rsidRDefault="0076191A" w:rsidP="0002056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904AEA">
              <w:rPr>
                <w:rFonts w:ascii="Arial" w:hAnsi="Arial" w:cs="Arial"/>
                <w:b/>
              </w:rPr>
              <w:t>p-value</w:t>
            </w:r>
          </w:p>
        </w:tc>
      </w:tr>
      <w:tr w:rsidR="00600477" w:rsidRPr="00904AEA" w14:paraId="661A4348" w14:textId="77777777" w:rsidTr="00973C4C">
        <w:trPr>
          <w:trHeight w:val="144"/>
        </w:trPr>
        <w:tc>
          <w:tcPr>
            <w:tcW w:w="3060" w:type="dxa"/>
            <w:tcBorders>
              <w:top w:val="single" w:sz="4" w:space="0" w:color="auto"/>
            </w:tcBorders>
            <w:noWrap/>
            <w:hideMark/>
          </w:tcPr>
          <w:p w14:paraId="0203F993" w14:textId="77777777" w:rsidR="000E7069" w:rsidRPr="00904AEA" w:rsidRDefault="000E7069" w:rsidP="000E70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  <w:r w:rsidRPr="00904AEA">
              <w:rPr>
                <w:rFonts w:ascii="Arial" w:hAnsi="Arial" w:cs="Arial"/>
              </w:rPr>
              <w:t>Male sex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6D8A210A" w14:textId="77777777" w:rsidR="000E7069" w:rsidRPr="00904AEA" w:rsidRDefault="000E7069" w:rsidP="000E70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hAnsi="Arial" w:cs="Arial"/>
              </w:rPr>
              <w:t>5 (33.3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67227604" w14:textId="77777777" w:rsidR="000E7069" w:rsidRPr="00904AEA" w:rsidRDefault="000E7069" w:rsidP="000E70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hAnsi="Arial" w:cs="Arial"/>
              </w:rPr>
              <w:t>9 (60.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0167243" w14:textId="77777777" w:rsidR="000E7069" w:rsidRPr="00904AEA" w:rsidRDefault="000E7069" w:rsidP="000E706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hAnsi="Arial" w:cs="Arial"/>
              </w:rPr>
              <w:t>7 (46.7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82A4303" w14:textId="77777777" w:rsidR="000E7069" w:rsidRPr="00904AEA" w:rsidRDefault="000E7069" w:rsidP="00F4792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10 (66.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859BFA7" w14:textId="77777777" w:rsidR="000E7069" w:rsidRPr="00904AEA" w:rsidRDefault="000E7069" w:rsidP="0060047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0.268</w:t>
            </w:r>
          </w:p>
        </w:tc>
      </w:tr>
      <w:tr w:rsidR="00600477" w:rsidRPr="00904AEA" w14:paraId="25F7BC74" w14:textId="77777777" w:rsidTr="00973C4C">
        <w:trPr>
          <w:trHeight w:val="144"/>
        </w:trPr>
        <w:tc>
          <w:tcPr>
            <w:tcW w:w="3060" w:type="dxa"/>
            <w:noWrap/>
            <w:vAlign w:val="bottom"/>
            <w:hideMark/>
          </w:tcPr>
          <w:p w14:paraId="1894044A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Family size (Median, IQR)</w:t>
            </w:r>
          </w:p>
        </w:tc>
        <w:tc>
          <w:tcPr>
            <w:tcW w:w="1620" w:type="dxa"/>
            <w:noWrap/>
            <w:vAlign w:val="center"/>
          </w:tcPr>
          <w:p w14:paraId="01754A47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4 (3,</w:t>
            </w:r>
            <w:ins w:id="0" w:author="Abu Sadat Md. Sayeem" w:date="2021-12-18T23:14:00Z">
              <w:r w:rsidR="00E87B56">
                <w:rPr>
                  <w:rFonts w:ascii="Arial" w:eastAsia="Times New Roman" w:hAnsi="Arial" w:cs="Arial"/>
                </w:rPr>
                <w:t xml:space="preserve"> </w:t>
              </w:r>
            </w:ins>
            <w:r w:rsidRPr="00904AEA">
              <w:rPr>
                <w:rFonts w:ascii="Arial" w:eastAsia="Times New Roman" w:hAnsi="Arial" w:cs="Arial"/>
              </w:rPr>
              <w:t>6)</w:t>
            </w:r>
          </w:p>
        </w:tc>
        <w:tc>
          <w:tcPr>
            <w:tcW w:w="1620" w:type="dxa"/>
            <w:noWrap/>
            <w:vAlign w:val="center"/>
          </w:tcPr>
          <w:p w14:paraId="0BAF2C89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5 (4,</w:t>
            </w:r>
            <w:ins w:id="1" w:author="Abu Sadat Md. Sayeem" w:date="2021-12-18T23:14:00Z">
              <w:r w:rsidR="00E87B56">
                <w:rPr>
                  <w:rFonts w:ascii="Arial" w:eastAsia="Times New Roman" w:hAnsi="Arial" w:cs="Arial"/>
                </w:rPr>
                <w:t xml:space="preserve"> </w:t>
              </w:r>
            </w:ins>
            <w:r w:rsidRPr="00904AEA">
              <w:rPr>
                <w:rFonts w:ascii="Arial" w:eastAsia="Times New Roman" w:hAnsi="Arial" w:cs="Arial"/>
              </w:rPr>
              <w:t>7)</w:t>
            </w:r>
          </w:p>
        </w:tc>
        <w:tc>
          <w:tcPr>
            <w:tcW w:w="1620" w:type="dxa"/>
            <w:vAlign w:val="center"/>
          </w:tcPr>
          <w:p w14:paraId="5A4C33B9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4 (3,</w:t>
            </w:r>
            <w:ins w:id="2" w:author="Abu Sadat Md. Sayeem" w:date="2021-12-18T23:14:00Z">
              <w:r w:rsidR="00E87B56">
                <w:rPr>
                  <w:rFonts w:ascii="Arial" w:eastAsia="Times New Roman" w:hAnsi="Arial" w:cs="Arial"/>
                </w:rPr>
                <w:t xml:space="preserve"> </w:t>
              </w:r>
            </w:ins>
            <w:r w:rsidRPr="00904AEA">
              <w:rPr>
                <w:rFonts w:ascii="Arial" w:eastAsia="Times New Roman" w:hAnsi="Arial" w:cs="Arial"/>
              </w:rPr>
              <w:t>6)</w:t>
            </w:r>
          </w:p>
        </w:tc>
        <w:tc>
          <w:tcPr>
            <w:tcW w:w="1530" w:type="dxa"/>
            <w:vAlign w:val="center"/>
          </w:tcPr>
          <w:p w14:paraId="38692F24" w14:textId="77777777" w:rsidR="002433F6" w:rsidRPr="00904AEA" w:rsidRDefault="002433F6" w:rsidP="00F4792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5 (4,</w:t>
            </w:r>
            <w:ins w:id="3" w:author="Abu Sadat Md. Sayeem" w:date="2021-12-18T23:14:00Z">
              <w:r w:rsidR="00E87B56">
                <w:rPr>
                  <w:rFonts w:ascii="Arial" w:eastAsia="Times New Roman" w:hAnsi="Arial" w:cs="Arial"/>
                </w:rPr>
                <w:t xml:space="preserve"> </w:t>
              </w:r>
            </w:ins>
            <w:r w:rsidRPr="00904AEA">
              <w:rPr>
                <w:rFonts w:ascii="Arial" w:eastAsia="Times New Roman" w:hAnsi="Arial" w:cs="Arial"/>
              </w:rPr>
              <w:t>6)</w:t>
            </w:r>
          </w:p>
        </w:tc>
        <w:tc>
          <w:tcPr>
            <w:tcW w:w="1170" w:type="dxa"/>
            <w:vAlign w:val="center"/>
          </w:tcPr>
          <w:p w14:paraId="36423BAA" w14:textId="77777777" w:rsidR="002433F6" w:rsidRPr="00904AEA" w:rsidRDefault="002433F6" w:rsidP="0060047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0.2</w:t>
            </w:r>
            <w:r w:rsidR="004D23D4" w:rsidRPr="00904AEA">
              <w:rPr>
                <w:rFonts w:ascii="Arial" w:hAnsi="Arial" w:cs="Arial"/>
              </w:rPr>
              <w:t>08</w:t>
            </w:r>
          </w:p>
        </w:tc>
      </w:tr>
      <w:tr w:rsidR="00600477" w:rsidRPr="00904AEA" w14:paraId="2ECAF743" w14:textId="77777777" w:rsidTr="00973C4C">
        <w:trPr>
          <w:trHeight w:val="144"/>
        </w:trPr>
        <w:tc>
          <w:tcPr>
            <w:tcW w:w="3060" w:type="dxa"/>
            <w:noWrap/>
            <w:vAlign w:val="bottom"/>
            <w:hideMark/>
          </w:tcPr>
          <w:p w14:paraId="2C0583DC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Number of sleeping rooms (Median, IQR)</w:t>
            </w:r>
          </w:p>
        </w:tc>
        <w:tc>
          <w:tcPr>
            <w:tcW w:w="1620" w:type="dxa"/>
            <w:noWrap/>
            <w:vAlign w:val="center"/>
          </w:tcPr>
          <w:p w14:paraId="6AA060F7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2 (1,</w:t>
            </w:r>
            <w:ins w:id="4" w:author="Abu Sadat Md. Sayeem" w:date="2021-12-18T23:14:00Z">
              <w:r w:rsidR="00E87B56">
                <w:rPr>
                  <w:rFonts w:ascii="Arial" w:eastAsia="Times New Roman" w:hAnsi="Arial" w:cs="Arial"/>
                </w:rPr>
                <w:t xml:space="preserve"> </w:t>
              </w:r>
            </w:ins>
            <w:r w:rsidRPr="00904AEA">
              <w:rPr>
                <w:rFonts w:ascii="Arial" w:eastAsia="Times New Roman" w:hAnsi="Arial" w:cs="Arial"/>
              </w:rPr>
              <w:t>3)</w:t>
            </w:r>
          </w:p>
        </w:tc>
        <w:tc>
          <w:tcPr>
            <w:tcW w:w="1620" w:type="dxa"/>
            <w:noWrap/>
            <w:vAlign w:val="center"/>
          </w:tcPr>
          <w:p w14:paraId="25B4DFF7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2 (2,</w:t>
            </w:r>
            <w:ins w:id="5" w:author="Abu Sadat Md. Sayeem" w:date="2021-12-18T23:14:00Z">
              <w:r w:rsidR="00E87B56">
                <w:rPr>
                  <w:rFonts w:ascii="Arial" w:eastAsia="Times New Roman" w:hAnsi="Arial" w:cs="Arial"/>
                </w:rPr>
                <w:t xml:space="preserve"> </w:t>
              </w:r>
            </w:ins>
            <w:r w:rsidRPr="00904AEA">
              <w:rPr>
                <w:rFonts w:ascii="Arial" w:eastAsia="Times New Roman" w:hAnsi="Arial" w:cs="Arial"/>
              </w:rPr>
              <w:t>3)</w:t>
            </w:r>
          </w:p>
        </w:tc>
        <w:tc>
          <w:tcPr>
            <w:tcW w:w="1620" w:type="dxa"/>
            <w:vAlign w:val="center"/>
          </w:tcPr>
          <w:p w14:paraId="2700C05A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2 (1,</w:t>
            </w:r>
            <w:ins w:id="6" w:author="Abu Sadat Md. Sayeem" w:date="2021-12-18T23:14:00Z">
              <w:r w:rsidR="00E87B56">
                <w:rPr>
                  <w:rFonts w:ascii="Arial" w:eastAsia="Times New Roman" w:hAnsi="Arial" w:cs="Arial"/>
                </w:rPr>
                <w:t xml:space="preserve"> </w:t>
              </w:r>
            </w:ins>
            <w:r w:rsidRPr="00904AEA">
              <w:rPr>
                <w:rFonts w:ascii="Arial" w:eastAsia="Times New Roman" w:hAnsi="Arial" w:cs="Arial"/>
              </w:rPr>
              <w:t>3)</w:t>
            </w:r>
          </w:p>
        </w:tc>
        <w:tc>
          <w:tcPr>
            <w:tcW w:w="1530" w:type="dxa"/>
            <w:vAlign w:val="center"/>
          </w:tcPr>
          <w:p w14:paraId="62E00A52" w14:textId="77777777" w:rsidR="002433F6" w:rsidRPr="00904AEA" w:rsidRDefault="002433F6" w:rsidP="00F4792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2 (2,</w:t>
            </w:r>
            <w:ins w:id="7" w:author="Abu Sadat Md. Sayeem" w:date="2021-12-18T23:15:00Z">
              <w:r w:rsidR="00E87B56">
                <w:rPr>
                  <w:rFonts w:ascii="Arial" w:eastAsia="Times New Roman" w:hAnsi="Arial" w:cs="Arial"/>
                </w:rPr>
                <w:t xml:space="preserve"> </w:t>
              </w:r>
            </w:ins>
            <w:r w:rsidRPr="00904AEA">
              <w:rPr>
                <w:rFonts w:ascii="Arial" w:eastAsia="Times New Roman" w:hAnsi="Arial" w:cs="Arial"/>
              </w:rPr>
              <w:t>3)</w:t>
            </w:r>
          </w:p>
        </w:tc>
        <w:tc>
          <w:tcPr>
            <w:tcW w:w="1170" w:type="dxa"/>
            <w:vAlign w:val="center"/>
          </w:tcPr>
          <w:p w14:paraId="47F8CC85" w14:textId="77777777" w:rsidR="002433F6" w:rsidRPr="00904AEA" w:rsidRDefault="002433F6" w:rsidP="0060047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0.</w:t>
            </w:r>
            <w:r w:rsidR="004D23D4" w:rsidRPr="00904AEA">
              <w:rPr>
                <w:rFonts w:ascii="Arial" w:hAnsi="Arial" w:cs="Arial"/>
              </w:rPr>
              <w:t>662</w:t>
            </w:r>
          </w:p>
        </w:tc>
      </w:tr>
      <w:tr w:rsidR="00600477" w:rsidRPr="00904AEA" w14:paraId="6A274FDC" w14:textId="77777777" w:rsidTr="00973C4C">
        <w:trPr>
          <w:trHeight w:val="144"/>
        </w:trPr>
        <w:tc>
          <w:tcPr>
            <w:tcW w:w="3060" w:type="dxa"/>
            <w:noWrap/>
            <w:vAlign w:val="bottom"/>
            <w:hideMark/>
          </w:tcPr>
          <w:p w14:paraId="3B7CA33A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 xml:space="preserve">Maternal illiteracy </w:t>
            </w:r>
          </w:p>
        </w:tc>
        <w:tc>
          <w:tcPr>
            <w:tcW w:w="1620" w:type="dxa"/>
            <w:noWrap/>
            <w:vAlign w:val="center"/>
          </w:tcPr>
          <w:p w14:paraId="378EB266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785ED415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3 (20.0)</w:t>
            </w:r>
          </w:p>
        </w:tc>
        <w:tc>
          <w:tcPr>
            <w:tcW w:w="1620" w:type="dxa"/>
            <w:vAlign w:val="center"/>
          </w:tcPr>
          <w:p w14:paraId="68FB3272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1 (6.7)</w:t>
            </w:r>
          </w:p>
        </w:tc>
        <w:tc>
          <w:tcPr>
            <w:tcW w:w="1530" w:type="dxa"/>
            <w:vAlign w:val="center"/>
          </w:tcPr>
          <w:p w14:paraId="07CB3355" w14:textId="77777777" w:rsidR="002433F6" w:rsidRPr="00904AEA" w:rsidRDefault="002433F6" w:rsidP="00F4792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0 (0)</w:t>
            </w:r>
          </w:p>
        </w:tc>
        <w:tc>
          <w:tcPr>
            <w:tcW w:w="1170" w:type="dxa"/>
            <w:vAlign w:val="center"/>
          </w:tcPr>
          <w:p w14:paraId="197CF748" w14:textId="77777777" w:rsidR="002433F6" w:rsidRPr="00904AEA" w:rsidRDefault="002433F6" w:rsidP="0060047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0.179</w:t>
            </w:r>
          </w:p>
        </w:tc>
      </w:tr>
      <w:tr w:rsidR="00600477" w:rsidRPr="00904AEA" w14:paraId="430282ED" w14:textId="77777777" w:rsidTr="00973C4C">
        <w:trPr>
          <w:trHeight w:val="144"/>
        </w:trPr>
        <w:tc>
          <w:tcPr>
            <w:tcW w:w="3060" w:type="dxa"/>
            <w:noWrap/>
            <w:vAlign w:val="bottom"/>
            <w:hideMark/>
          </w:tcPr>
          <w:p w14:paraId="012F8870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Paternal illiteracy</w:t>
            </w:r>
          </w:p>
        </w:tc>
        <w:tc>
          <w:tcPr>
            <w:tcW w:w="1620" w:type="dxa"/>
            <w:noWrap/>
            <w:vAlign w:val="center"/>
          </w:tcPr>
          <w:p w14:paraId="1791D82D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511F059F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2 (13.3)</w:t>
            </w:r>
          </w:p>
        </w:tc>
        <w:tc>
          <w:tcPr>
            <w:tcW w:w="1620" w:type="dxa"/>
            <w:vAlign w:val="center"/>
          </w:tcPr>
          <w:p w14:paraId="2E2790D9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2 (13.3)</w:t>
            </w:r>
          </w:p>
        </w:tc>
        <w:tc>
          <w:tcPr>
            <w:tcW w:w="1530" w:type="dxa"/>
            <w:vAlign w:val="center"/>
          </w:tcPr>
          <w:p w14:paraId="3EEC9C2A" w14:textId="77777777" w:rsidR="002433F6" w:rsidRPr="00904AEA" w:rsidRDefault="002433F6" w:rsidP="00F4792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1 (6.7)</w:t>
            </w:r>
          </w:p>
        </w:tc>
        <w:tc>
          <w:tcPr>
            <w:tcW w:w="1170" w:type="dxa"/>
            <w:vAlign w:val="center"/>
          </w:tcPr>
          <w:p w14:paraId="162FCE1A" w14:textId="77777777" w:rsidR="002433F6" w:rsidRPr="00904AEA" w:rsidRDefault="002433F6" w:rsidP="0060047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0.740</w:t>
            </w:r>
          </w:p>
        </w:tc>
      </w:tr>
      <w:tr w:rsidR="00600477" w:rsidRPr="00904AEA" w14:paraId="01444906" w14:textId="77777777" w:rsidTr="00973C4C">
        <w:trPr>
          <w:trHeight w:val="144"/>
        </w:trPr>
        <w:tc>
          <w:tcPr>
            <w:tcW w:w="3060" w:type="dxa"/>
            <w:noWrap/>
            <w:vAlign w:val="bottom"/>
            <w:hideMark/>
          </w:tcPr>
          <w:p w14:paraId="5265A2E0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 xml:space="preserve">Use of non-sanitary </w:t>
            </w:r>
            <w:r w:rsidR="000F4AB1">
              <w:rPr>
                <w:rFonts w:ascii="Arial" w:eastAsia="Times New Roman" w:hAnsi="Arial" w:cs="Arial"/>
              </w:rPr>
              <w:t xml:space="preserve">toilet </w:t>
            </w:r>
            <w:r w:rsidRPr="00904AEA">
              <w:rPr>
                <w:rFonts w:ascii="Arial" w:eastAsia="Times New Roman" w:hAnsi="Arial" w:cs="Arial"/>
              </w:rPr>
              <w:t xml:space="preserve">facility </w:t>
            </w:r>
          </w:p>
        </w:tc>
        <w:tc>
          <w:tcPr>
            <w:tcW w:w="1620" w:type="dxa"/>
            <w:noWrap/>
            <w:vAlign w:val="center"/>
          </w:tcPr>
          <w:p w14:paraId="202650FB" w14:textId="77777777" w:rsidR="002433F6" w:rsidRPr="00904AEA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3 (20.0)</w:t>
            </w:r>
          </w:p>
        </w:tc>
        <w:tc>
          <w:tcPr>
            <w:tcW w:w="1620" w:type="dxa"/>
            <w:noWrap/>
            <w:vAlign w:val="center"/>
          </w:tcPr>
          <w:p w14:paraId="78FD6C58" w14:textId="77777777" w:rsidR="002433F6" w:rsidRPr="00904AEA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5 (33.3)</w:t>
            </w:r>
          </w:p>
        </w:tc>
        <w:tc>
          <w:tcPr>
            <w:tcW w:w="1620" w:type="dxa"/>
            <w:vAlign w:val="center"/>
          </w:tcPr>
          <w:p w14:paraId="2D3270E5" w14:textId="77777777" w:rsidR="002433F6" w:rsidRPr="00904AEA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5 (33.3)</w:t>
            </w:r>
          </w:p>
        </w:tc>
        <w:tc>
          <w:tcPr>
            <w:tcW w:w="1530" w:type="dxa"/>
            <w:vAlign w:val="center"/>
          </w:tcPr>
          <w:p w14:paraId="0321BDAA" w14:textId="77777777" w:rsidR="002433F6" w:rsidRPr="00904AEA" w:rsidRDefault="00782D5F" w:rsidP="00F4792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5 (33.3)</w:t>
            </w:r>
          </w:p>
        </w:tc>
        <w:tc>
          <w:tcPr>
            <w:tcW w:w="1170" w:type="dxa"/>
            <w:vAlign w:val="center"/>
          </w:tcPr>
          <w:p w14:paraId="4075C646" w14:textId="77777777" w:rsidR="002433F6" w:rsidRPr="00904AEA" w:rsidRDefault="00782D5F" w:rsidP="0060047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0.836</w:t>
            </w:r>
          </w:p>
        </w:tc>
      </w:tr>
      <w:tr w:rsidR="00600477" w:rsidRPr="00904AEA" w14:paraId="3373A808" w14:textId="77777777" w:rsidTr="00973C4C">
        <w:trPr>
          <w:trHeight w:val="144"/>
        </w:trPr>
        <w:tc>
          <w:tcPr>
            <w:tcW w:w="3060" w:type="dxa"/>
            <w:noWrap/>
            <w:vAlign w:val="bottom"/>
            <w:hideMark/>
          </w:tcPr>
          <w:p w14:paraId="33B20A47" w14:textId="77777777" w:rsidR="002433F6" w:rsidRPr="00904AEA" w:rsidRDefault="002433F6" w:rsidP="002433F6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lang w:eastAsia="ja-JP"/>
              </w:rPr>
            </w:pPr>
            <w:r w:rsidRPr="00904AEA">
              <w:rPr>
                <w:rFonts w:ascii="Arial" w:hAnsi="Arial" w:cs="Arial"/>
                <w:lang w:eastAsia="ja-JP"/>
              </w:rPr>
              <w:t>Household had no electricity</w:t>
            </w:r>
          </w:p>
        </w:tc>
        <w:tc>
          <w:tcPr>
            <w:tcW w:w="1620" w:type="dxa"/>
            <w:noWrap/>
            <w:vAlign w:val="center"/>
          </w:tcPr>
          <w:p w14:paraId="504107E1" w14:textId="77777777" w:rsidR="002433F6" w:rsidRPr="00904AEA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69D83005" w14:textId="77777777" w:rsidR="002433F6" w:rsidRPr="00904AEA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0 (0)</w:t>
            </w:r>
          </w:p>
        </w:tc>
        <w:tc>
          <w:tcPr>
            <w:tcW w:w="1620" w:type="dxa"/>
            <w:vAlign w:val="center"/>
          </w:tcPr>
          <w:p w14:paraId="25B719EB" w14:textId="77777777" w:rsidR="002433F6" w:rsidRPr="00904AEA" w:rsidRDefault="00782D5F" w:rsidP="00782D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1 (6.7)</w:t>
            </w:r>
          </w:p>
        </w:tc>
        <w:tc>
          <w:tcPr>
            <w:tcW w:w="1530" w:type="dxa"/>
            <w:vAlign w:val="center"/>
          </w:tcPr>
          <w:p w14:paraId="7C6A07A3" w14:textId="77777777" w:rsidR="002433F6" w:rsidRPr="00904AEA" w:rsidRDefault="00782D5F" w:rsidP="00F4792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0 (0)</w:t>
            </w:r>
          </w:p>
        </w:tc>
        <w:tc>
          <w:tcPr>
            <w:tcW w:w="1170" w:type="dxa"/>
            <w:vAlign w:val="center"/>
          </w:tcPr>
          <w:p w14:paraId="0AB3EC0F" w14:textId="77777777" w:rsidR="002433F6" w:rsidRPr="00904AEA" w:rsidRDefault="00782D5F" w:rsidP="0060047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1.000</w:t>
            </w:r>
          </w:p>
        </w:tc>
      </w:tr>
      <w:tr w:rsidR="00600477" w:rsidRPr="00904AEA" w14:paraId="3DE75C71" w14:textId="77777777" w:rsidTr="00973C4C">
        <w:trPr>
          <w:trHeight w:val="144"/>
        </w:trPr>
        <w:tc>
          <w:tcPr>
            <w:tcW w:w="3060" w:type="dxa"/>
            <w:noWrap/>
            <w:vAlign w:val="bottom"/>
            <w:hideMark/>
          </w:tcPr>
          <w:p w14:paraId="770217AA" w14:textId="77777777" w:rsidR="002433F6" w:rsidRPr="00904AEA" w:rsidRDefault="002433F6" w:rsidP="002433F6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lang w:eastAsia="ja-JP"/>
              </w:rPr>
            </w:pPr>
            <w:r w:rsidRPr="00904AEA">
              <w:rPr>
                <w:rFonts w:ascii="Arial" w:hAnsi="Arial" w:cs="Arial"/>
                <w:lang w:eastAsia="ja-JP"/>
              </w:rPr>
              <w:t>Deep tube well</w:t>
            </w:r>
          </w:p>
        </w:tc>
        <w:tc>
          <w:tcPr>
            <w:tcW w:w="1620" w:type="dxa"/>
            <w:noWrap/>
            <w:vAlign w:val="center"/>
          </w:tcPr>
          <w:p w14:paraId="2652D004" w14:textId="77777777" w:rsidR="002433F6" w:rsidRPr="00904AEA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7 (53.3)</w:t>
            </w:r>
          </w:p>
        </w:tc>
        <w:tc>
          <w:tcPr>
            <w:tcW w:w="1620" w:type="dxa"/>
            <w:noWrap/>
            <w:vAlign w:val="center"/>
          </w:tcPr>
          <w:p w14:paraId="5202FBA6" w14:textId="77777777" w:rsidR="002433F6" w:rsidRPr="00904AEA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10 (</w:t>
            </w:r>
            <w:r w:rsidR="00D92325" w:rsidRPr="00904AEA">
              <w:rPr>
                <w:rFonts w:ascii="Arial" w:eastAsia="Times New Roman" w:hAnsi="Arial" w:cs="Arial"/>
              </w:rPr>
              <w:t>66.7)</w:t>
            </w:r>
          </w:p>
        </w:tc>
        <w:tc>
          <w:tcPr>
            <w:tcW w:w="1620" w:type="dxa"/>
            <w:vAlign w:val="center"/>
          </w:tcPr>
          <w:p w14:paraId="577CF31C" w14:textId="77777777" w:rsidR="002433F6" w:rsidRPr="00904AEA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7 (53.3)</w:t>
            </w:r>
          </w:p>
        </w:tc>
        <w:tc>
          <w:tcPr>
            <w:tcW w:w="1530" w:type="dxa"/>
            <w:vAlign w:val="center"/>
          </w:tcPr>
          <w:p w14:paraId="6F8750E9" w14:textId="77777777" w:rsidR="002433F6" w:rsidRPr="00904AEA" w:rsidRDefault="00782D5F" w:rsidP="00F4792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3 (20.0)</w:t>
            </w:r>
          </w:p>
        </w:tc>
        <w:tc>
          <w:tcPr>
            <w:tcW w:w="1170" w:type="dxa"/>
            <w:vAlign w:val="center"/>
          </w:tcPr>
          <w:p w14:paraId="3537EF62" w14:textId="77777777" w:rsidR="002433F6" w:rsidRPr="00904AEA" w:rsidRDefault="00D92325" w:rsidP="0060047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0.083</w:t>
            </w:r>
          </w:p>
        </w:tc>
      </w:tr>
      <w:tr w:rsidR="00600477" w:rsidRPr="00904AEA" w14:paraId="2EDEC940" w14:textId="77777777" w:rsidTr="00973C4C">
        <w:trPr>
          <w:trHeight w:val="144"/>
        </w:trPr>
        <w:tc>
          <w:tcPr>
            <w:tcW w:w="3060" w:type="dxa"/>
            <w:noWrap/>
            <w:vAlign w:val="bottom"/>
          </w:tcPr>
          <w:p w14:paraId="6FD22CB8" w14:textId="77777777" w:rsidR="002433F6" w:rsidRPr="00904AEA" w:rsidRDefault="002433F6" w:rsidP="002433F6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lang w:eastAsia="ja-JP"/>
              </w:rPr>
            </w:pPr>
            <w:r w:rsidRPr="00904AEA">
              <w:rPr>
                <w:rFonts w:ascii="Arial" w:hAnsi="Arial" w:cs="Arial"/>
                <w:b/>
                <w:lang w:eastAsia="ja-JP"/>
              </w:rPr>
              <w:t>Wealth quintile</w:t>
            </w:r>
          </w:p>
        </w:tc>
        <w:tc>
          <w:tcPr>
            <w:tcW w:w="1620" w:type="dxa"/>
            <w:noWrap/>
            <w:vAlign w:val="center"/>
          </w:tcPr>
          <w:p w14:paraId="6D0A8E98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noWrap/>
            <w:vAlign w:val="center"/>
          </w:tcPr>
          <w:p w14:paraId="490D51E2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vAlign w:val="center"/>
          </w:tcPr>
          <w:p w14:paraId="1F0B1DE6" w14:textId="77777777" w:rsidR="002433F6" w:rsidRPr="00904AEA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vAlign w:val="center"/>
          </w:tcPr>
          <w:p w14:paraId="0886CF62" w14:textId="77777777" w:rsidR="002433F6" w:rsidRPr="00904AEA" w:rsidRDefault="002433F6" w:rsidP="00F4792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36CE9960" w14:textId="77777777" w:rsidR="002433F6" w:rsidRPr="00904AEA" w:rsidRDefault="002433F6" w:rsidP="0060047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600477" w:rsidRPr="00904AEA" w14:paraId="6598CF74" w14:textId="77777777" w:rsidTr="00973C4C">
        <w:trPr>
          <w:trHeight w:val="144"/>
        </w:trPr>
        <w:tc>
          <w:tcPr>
            <w:tcW w:w="3060" w:type="dxa"/>
            <w:noWrap/>
            <w:vAlign w:val="bottom"/>
          </w:tcPr>
          <w:p w14:paraId="33DB59C4" w14:textId="77777777" w:rsidR="002433F6" w:rsidRPr="00904AEA" w:rsidRDefault="002433F6" w:rsidP="002433F6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lang w:eastAsia="ja-JP"/>
              </w:rPr>
            </w:pPr>
            <w:r w:rsidRPr="00904AEA">
              <w:rPr>
                <w:rFonts w:ascii="Arial" w:hAnsi="Arial" w:cs="Arial"/>
                <w:lang w:eastAsia="ja-JP"/>
              </w:rPr>
              <w:t>Poorest</w:t>
            </w:r>
          </w:p>
        </w:tc>
        <w:tc>
          <w:tcPr>
            <w:tcW w:w="1620" w:type="dxa"/>
            <w:noWrap/>
            <w:vAlign w:val="center"/>
          </w:tcPr>
          <w:p w14:paraId="010F92EB" w14:textId="77777777" w:rsidR="002433F6" w:rsidRPr="00904AEA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1 (6.7)</w:t>
            </w:r>
          </w:p>
        </w:tc>
        <w:tc>
          <w:tcPr>
            <w:tcW w:w="1620" w:type="dxa"/>
            <w:noWrap/>
            <w:vAlign w:val="center"/>
          </w:tcPr>
          <w:p w14:paraId="4D83E543" w14:textId="77777777" w:rsidR="002433F6" w:rsidRPr="00904AEA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4 (26.7)</w:t>
            </w:r>
          </w:p>
        </w:tc>
        <w:tc>
          <w:tcPr>
            <w:tcW w:w="1620" w:type="dxa"/>
            <w:vAlign w:val="center"/>
          </w:tcPr>
          <w:p w14:paraId="57FF1567" w14:textId="77777777" w:rsidR="002433F6" w:rsidRPr="00904AEA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3 (20.0</w:t>
            </w:r>
            <w:r w:rsidR="00F47928" w:rsidRPr="00904AEA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vAlign w:val="center"/>
          </w:tcPr>
          <w:p w14:paraId="6FE50275" w14:textId="77777777" w:rsidR="002433F6" w:rsidRPr="00904AEA" w:rsidRDefault="00D92325" w:rsidP="00F4792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4 (26.7)</w:t>
            </w:r>
          </w:p>
        </w:tc>
        <w:tc>
          <w:tcPr>
            <w:tcW w:w="1170" w:type="dxa"/>
            <w:vAlign w:val="center"/>
          </w:tcPr>
          <w:p w14:paraId="3F9C2DE0" w14:textId="77777777" w:rsidR="002433F6" w:rsidRPr="00904AEA" w:rsidRDefault="00D92325" w:rsidP="0060047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0.498</w:t>
            </w:r>
          </w:p>
        </w:tc>
      </w:tr>
      <w:tr w:rsidR="00600477" w:rsidRPr="00904AEA" w14:paraId="404D31CA" w14:textId="77777777" w:rsidTr="00973C4C">
        <w:trPr>
          <w:trHeight w:val="144"/>
        </w:trPr>
        <w:tc>
          <w:tcPr>
            <w:tcW w:w="3060" w:type="dxa"/>
            <w:noWrap/>
            <w:vAlign w:val="bottom"/>
          </w:tcPr>
          <w:p w14:paraId="325B7041" w14:textId="77777777" w:rsidR="002433F6" w:rsidRPr="00904AEA" w:rsidRDefault="002433F6" w:rsidP="002433F6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lang w:eastAsia="ja-JP"/>
              </w:rPr>
            </w:pPr>
            <w:r w:rsidRPr="00904AEA">
              <w:rPr>
                <w:rFonts w:ascii="Arial" w:hAnsi="Arial" w:cs="Arial"/>
                <w:lang w:eastAsia="ja-JP"/>
              </w:rPr>
              <w:t>Lower middle</w:t>
            </w:r>
          </w:p>
        </w:tc>
        <w:tc>
          <w:tcPr>
            <w:tcW w:w="1620" w:type="dxa"/>
            <w:noWrap/>
            <w:vAlign w:val="center"/>
          </w:tcPr>
          <w:p w14:paraId="78EE42A7" w14:textId="77777777" w:rsidR="002433F6" w:rsidRPr="00904AEA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5 (33.3)</w:t>
            </w:r>
          </w:p>
        </w:tc>
        <w:tc>
          <w:tcPr>
            <w:tcW w:w="1620" w:type="dxa"/>
            <w:noWrap/>
            <w:vAlign w:val="center"/>
          </w:tcPr>
          <w:p w14:paraId="67800716" w14:textId="77777777" w:rsidR="002433F6" w:rsidRPr="00904AEA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1 (6.7)</w:t>
            </w:r>
          </w:p>
        </w:tc>
        <w:tc>
          <w:tcPr>
            <w:tcW w:w="1620" w:type="dxa"/>
            <w:vAlign w:val="center"/>
          </w:tcPr>
          <w:p w14:paraId="359CD21A" w14:textId="77777777" w:rsidR="002433F6" w:rsidRPr="00904AEA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5 (33.3)</w:t>
            </w:r>
          </w:p>
        </w:tc>
        <w:tc>
          <w:tcPr>
            <w:tcW w:w="1530" w:type="dxa"/>
            <w:vAlign w:val="center"/>
          </w:tcPr>
          <w:p w14:paraId="5C34F3A1" w14:textId="77777777" w:rsidR="002433F6" w:rsidRPr="00904AEA" w:rsidRDefault="00D92325" w:rsidP="00F4792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1 (6.7)</w:t>
            </w:r>
          </w:p>
        </w:tc>
        <w:tc>
          <w:tcPr>
            <w:tcW w:w="1170" w:type="dxa"/>
            <w:vAlign w:val="center"/>
          </w:tcPr>
          <w:p w14:paraId="76734C90" w14:textId="77777777" w:rsidR="002433F6" w:rsidRPr="00904AEA" w:rsidRDefault="00D92325" w:rsidP="0060047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0.113</w:t>
            </w:r>
          </w:p>
        </w:tc>
      </w:tr>
      <w:tr w:rsidR="00600477" w:rsidRPr="00904AEA" w14:paraId="618A0EAA" w14:textId="77777777" w:rsidTr="00973C4C">
        <w:trPr>
          <w:trHeight w:val="144"/>
        </w:trPr>
        <w:tc>
          <w:tcPr>
            <w:tcW w:w="3060" w:type="dxa"/>
            <w:noWrap/>
            <w:vAlign w:val="bottom"/>
          </w:tcPr>
          <w:p w14:paraId="6C7BE76D" w14:textId="77777777" w:rsidR="002433F6" w:rsidRPr="00904AEA" w:rsidRDefault="002433F6" w:rsidP="002433F6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lang w:eastAsia="ja-JP"/>
              </w:rPr>
            </w:pPr>
            <w:r w:rsidRPr="00904AEA">
              <w:rPr>
                <w:rFonts w:ascii="Arial" w:hAnsi="Arial" w:cs="Arial"/>
                <w:lang w:eastAsia="ja-JP"/>
              </w:rPr>
              <w:t>Middle</w:t>
            </w:r>
          </w:p>
        </w:tc>
        <w:tc>
          <w:tcPr>
            <w:tcW w:w="1620" w:type="dxa"/>
            <w:noWrap/>
            <w:vAlign w:val="center"/>
          </w:tcPr>
          <w:p w14:paraId="686A20A7" w14:textId="77777777" w:rsidR="002433F6" w:rsidRPr="00904AEA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3 (20.0</w:t>
            </w:r>
            <w:r w:rsidR="00F47928" w:rsidRPr="00904AEA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620" w:type="dxa"/>
            <w:noWrap/>
            <w:vAlign w:val="center"/>
          </w:tcPr>
          <w:p w14:paraId="4A73A1C6" w14:textId="77777777" w:rsidR="002433F6" w:rsidRPr="00904AEA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4 (26.7)</w:t>
            </w:r>
          </w:p>
        </w:tc>
        <w:tc>
          <w:tcPr>
            <w:tcW w:w="1620" w:type="dxa"/>
            <w:vAlign w:val="center"/>
          </w:tcPr>
          <w:p w14:paraId="5112137A" w14:textId="77777777" w:rsidR="002433F6" w:rsidRPr="00904AEA" w:rsidRDefault="00D92325" w:rsidP="00D9232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2 (13.3)</w:t>
            </w:r>
          </w:p>
        </w:tc>
        <w:tc>
          <w:tcPr>
            <w:tcW w:w="1530" w:type="dxa"/>
            <w:vAlign w:val="center"/>
          </w:tcPr>
          <w:p w14:paraId="3D821466" w14:textId="77777777" w:rsidR="002433F6" w:rsidRPr="00904AEA" w:rsidRDefault="00D92325" w:rsidP="00F4792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3 (20.0</w:t>
            </w:r>
            <w:r w:rsidR="00F47928" w:rsidRPr="00904AEA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70" w:type="dxa"/>
            <w:vAlign w:val="center"/>
          </w:tcPr>
          <w:p w14:paraId="4255682B" w14:textId="77777777" w:rsidR="002433F6" w:rsidRPr="00904AEA" w:rsidRDefault="00D92325" w:rsidP="0060047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0.969</w:t>
            </w:r>
          </w:p>
        </w:tc>
      </w:tr>
      <w:tr w:rsidR="00600477" w:rsidRPr="00904AEA" w14:paraId="5359F502" w14:textId="77777777" w:rsidTr="00973C4C">
        <w:trPr>
          <w:trHeight w:val="144"/>
        </w:trPr>
        <w:tc>
          <w:tcPr>
            <w:tcW w:w="3060" w:type="dxa"/>
            <w:noWrap/>
            <w:vAlign w:val="bottom"/>
          </w:tcPr>
          <w:p w14:paraId="08616FD2" w14:textId="77777777" w:rsidR="002433F6" w:rsidRPr="00904AEA" w:rsidRDefault="002433F6" w:rsidP="002433F6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lang w:eastAsia="ja-JP"/>
              </w:rPr>
            </w:pPr>
            <w:r w:rsidRPr="00904AEA">
              <w:rPr>
                <w:rFonts w:ascii="Arial" w:hAnsi="Arial" w:cs="Arial"/>
                <w:lang w:eastAsia="ja-JP"/>
              </w:rPr>
              <w:t>Upper middle</w:t>
            </w:r>
          </w:p>
        </w:tc>
        <w:tc>
          <w:tcPr>
            <w:tcW w:w="1620" w:type="dxa"/>
            <w:noWrap/>
            <w:vAlign w:val="center"/>
          </w:tcPr>
          <w:p w14:paraId="1D0B7986" w14:textId="77777777" w:rsidR="002433F6" w:rsidRPr="00904AEA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4 (26.7)</w:t>
            </w:r>
          </w:p>
        </w:tc>
        <w:tc>
          <w:tcPr>
            <w:tcW w:w="1620" w:type="dxa"/>
            <w:noWrap/>
            <w:vAlign w:val="center"/>
          </w:tcPr>
          <w:p w14:paraId="5C41BFED" w14:textId="77777777" w:rsidR="002433F6" w:rsidRPr="00904AEA" w:rsidRDefault="00D92325" w:rsidP="00D9232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2 (13.3)</w:t>
            </w:r>
          </w:p>
        </w:tc>
        <w:tc>
          <w:tcPr>
            <w:tcW w:w="1620" w:type="dxa"/>
            <w:vAlign w:val="center"/>
          </w:tcPr>
          <w:p w14:paraId="616CD46B" w14:textId="77777777" w:rsidR="002433F6" w:rsidRPr="00904AEA" w:rsidRDefault="00D92325" w:rsidP="00D9232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2 (13.3)</w:t>
            </w:r>
          </w:p>
        </w:tc>
        <w:tc>
          <w:tcPr>
            <w:tcW w:w="1530" w:type="dxa"/>
            <w:vAlign w:val="center"/>
          </w:tcPr>
          <w:p w14:paraId="271DE73D" w14:textId="77777777" w:rsidR="002433F6" w:rsidRPr="00904AEA" w:rsidRDefault="00D92325" w:rsidP="00F4792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4 (26.7)</w:t>
            </w:r>
          </w:p>
        </w:tc>
        <w:tc>
          <w:tcPr>
            <w:tcW w:w="1170" w:type="dxa"/>
            <w:vAlign w:val="center"/>
          </w:tcPr>
          <w:p w14:paraId="413CC4E2" w14:textId="77777777" w:rsidR="002433F6" w:rsidRPr="00904AEA" w:rsidRDefault="00D92325" w:rsidP="0060047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0.715</w:t>
            </w:r>
          </w:p>
        </w:tc>
      </w:tr>
      <w:tr w:rsidR="00600477" w:rsidRPr="00904AEA" w14:paraId="7C08A2DE" w14:textId="77777777" w:rsidTr="00973C4C">
        <w:trPr>
          <w:trHeight w:val="144"/>
        </w:trPr>
        <w:tc>
          <w:tcPr>
            <w:tcW w:w="3060" w:type="dxa"/>
            <w:tcBorders>
              <w:bottom w:val="single" w:sz="4" w:space="0" w:color="auto"/>
            </w:tcBorders>
            <w:noWrap/>
            <w:vAlign w:val="bottom"/>
          </w:tcPr>
          <w:p w14:paraId="3D191E93" w14:textId="77777777" w:rsidR="002433F6" w:rsidRPr="00904AEA" w:rsidRDefault="002433F6" w:rsidP="002433F6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lang w:eastAsia="ja-JP"/>
              </w:rPr>
            </w:pPr>
            <w:r w:rsidRPr="00904AEA">
              <w:rPr>
                <w:rFonts w:ascii="Arial" w:hAnsi="Arial" w:cs="Arial"/>
                <w:lang w:eastAsia="ja-JP"/>
              </w:rPr>
              <w:t>Rich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</w:tcPr>
          <w:p w14:paraId="07B6C6DF" w14:textId="77777777" w:rsidR="002433F6" w:rsidRPr="00904AEA" w:rsidRDefault="00D92325" w:rsidP="00D9232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2 (13.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</w:tcPr>
          <w:p w14:paraId="09F807D8" w14:textId="77777777" w:rsidR="002433F6" w:rsidRPr="00904AEA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4 (26.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B51B11B" w14:textId="77777777" w:rsidR="002433F6" w:rsidRPr="00904AEA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3 (20.0</w:t>
            </w:r>
            <w:r w:rsidR="00F47928" w:rsidRPr="00904AEA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803FECC" w14:textId="77777777" w:rsidR="002433F6" w:rsidRPr="00904AEA" w:rsidRDefault="00D92325" w:rsidP="00F4792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eastAsia="Times New Roman" w:hAnsi="Arial" w:cs="Arial"/>
              </w:rPr>
              <w:t>3 (20.0</w:t>
            </w:r>
            <w:r w:rsidR="00F47928" w:rsidRPr="00904AEA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C52B579" w14:textId="77777777" w:rsidR="002433F6" w:rsidRPr="00904AEA" w:rsidRDefault="00D92325" w:rsidP="00600477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904AEA">
              <w:rPr>
                <w:rFonts w:ascii="Arial" w:hAnsi="Arial" w:cs="Arial"/>
              </w:rPr>
              <w:t>0.969</w:t>
            </w:r>
          </w:p>
        </w:tc>
      </w:tr>
    </w:tbl>
    <w:p w14:paraId="725D1C86" w14:textId="77777777" w:rsidR="00F47928" w:rsidRPr="00904AEA" w:rsidRDefault="00F47928" w:rsidP="00F47928">
      <w:pPr>
        <w:spacing w:after="0"/>
        <w:rPr>
          <w:rFonts w:ascii="Arial" w:hAnsi="Arial" w:cs="Arial"/>
        </w:rPr>
      </w:pPr>
      <w:r w:rsidRPr="00904AEA">
        <w:rPr>
          <w:rFonts w:ascii="Arial" w:hAnsi="Arial" w:cs="Arial"/>
        </w:rPr>
        <w:t>All continuous variables are tested with two</w:t>
      </w:r>
      <w:r w:rsidR="00904AEA">
        <w:rPr>
          <w:rFonts w:ascii="Arial" w:hAnsi="Arial" w:cs="Arial"/>
        </w:rPr>
        <w:t>-way ANOVA</w:t>
      </w:r>
      <w:r w:rsidRPr="00904AEA">
        <w:rPr>
          <w:rFonts w:ascii="Arial" w:hAnsi="Arial" w:cs="Arial"/>
        </w:rPr>
        <w:t xml:space="preserve"> / K</w:t>
      </w:r>
      <w:r w:rsidR="00904AEA">
        <w:rPr>
          <w:rFonts w:ascii="Arial" w:hAnsi="Arial" w:cs="Arial"/>
        </w:rPr>
        <w:t>ruskal–Wallis test; IQR, Inter</w:t>
      </w:r>
      <w:ins w:id="8" w:author="Abu Sadat Md. Sayeem" w:date="2021-12-18T23:15:00Z">
        <w:r w:rsidR="00E87B56">
          <w:rPr>
            <w:rFonts w:ascii="Arial" w:hAnsi="Arial" w:cs="Arial"/>
          </w:rPr>
          <w:t>-</w:t>
        </w:r>
      </w:ins>
      <w:r w:rsidR="00904AEA">
        <w:rPr>
          <w:rFonts w:ascii="Arial" w:hAnsi="Arial" w:cs="Arial"/>
        </w:rPr>
        <w:t xml:space="preserve"> quartile range</w:t>
      </w:r>
    </w:p>
    <w:p w14:paraId="791C46E0" w14:textId="1E1012C3" w:rsidR="002E52F0" w:rsidRPr="00904AEA" w:rsidDel="00A50422" w:rsidRDefault="002E52F0" w:rsidP="00E54334">
      <w:pPr>
        <w:spacing w:beforeLines="100" w:before="240" w:after="120" w:line="240" w:lineRule="auto"/>
        <w:rPr>
          <w:del w:id="9" w:author="Srinivas Boppana" w:date="2022-09-12T20:48:00Z"/>
          <w:rFonts w:ascii="Arial" w:hAnsi="Arial" w:cs="Arial"/>
        </w:rPr>
      </w:pPr>
    </w:p>
    <w:p w14:paraId="4CD7E580" w14:textId="305D4422" w:rsidR="002E52F0" w:rsidRPr="0002056A" w:rsidDel="00A50422" w:rsidRDefault="002E52F0" w:rsidP="00E54334">
      <w:pPr>
        <w:spacing w:beforeLines="100" w:before="240" w:after="120" w:line="240" w:lineRule="auto"/>
        <w:rPr>
          <w:del w:id="10" w:author="Srinivas Boppana" w:date="2022-09-12T20:48:00Z"/>
          <w:rFonts w:asciiTheme="minorHAnsi" w:hAnsiTheme="minorHAnsi" w:cstheme="minorHAnsi"/>
          <w:sz w:val="20"/>
          <w:szCs w:val="20"/>
        </w:rPr>
      </w:pPr>
    </w:p>
    <w:p w14:paraId="118C4F85" w14:textId="484BC0E8" w:rsidR="00DE13E4" w:rsidRPr="0002056A" w:rsidRDefault="00DE13E4">
      <w:pPr>
        <w:rPr>
          <w:rFonts w:asciiTheme="minorHAnsi" w:hAnsiTheme="minorHAnsi" w:cstheme="minorHAnsi"/>
          <w:b/>
          <w:sz w:val="20"/>
          <w:szCs w:val="20"/>
        </w:rPr>
      </w:pPr>
      <w:del w:id="11" w:author="Srinivas Boppana" w:date="2022-09-12T20:48:00Z">
        <w:r w:rsidRPr="0002056A" w:rsidDel="00A50422">
          <w:rPr>
            <w:rFonts w:asciiTheme="minorHAnsi" w:hAnsiTheme="minorHAnsi" w:cstheme="minorHAnsi"/>
            <w:b/>
            <w:sz w:val="20"/>
            <w:szCs w:val="20"/>
          </w:rPr>
          <w:br w:type="page"/>
        </w:r>
      </w:del>
    </w:p>
    <w:p w14:paraId="4ED369FF" w14:textId="13C1886C" w:rsidR="00345585" w:rsidRPr="0066191F" w:rsidDel="00A50422" w:rsidRDefault="00345585" w:rsidP="00A50422">
      <w:pPr>
        <w:spacing w:beforeLines="100" w:before="240" w:after="120" w:line="240" w:lineRule="auto"/>
        <w:rPr>
          <w:del w:id="12" w:author="Srinivas Boppana" w:date="2022-09-12T20:48:00Z"/>
          <w:rFonts w:ascii="Arial" w:hAnsi="Arial" w:cs="Arial"/>
          <w:b/>
        </w:rPr>
        <w:pPrChange w:id="13" w:author="Srinivas Boppana" w:date="2022-09-12T20:48:00Z">
          <w:pPr>
            <w:spacing w:beforeLines="100" w:before="240" w:after="120" w:line="240" w:lineRule="auto"/>
          </w:pPr>
        </w:pPrChange>
      </w:pPr>
      <w:del w:id="14" w:author="Srinivas Boppana" w:date="2022-09-12T20:48:00Z">
        <w:r w:rsidRPr="0066191F" w:rsidDel="00A50422">
          <w:rPr>
            <w:rFonts w:ascii="Arial" w:hAnsi="Arial" w:cs="Arial"/>
            <w:b/>
          </w:rPr>
          <w:delText xml:space="preserve">Table </w:delText>
        </w:r>
        <w:r w:rsidRPr="0066191F" w:rsidDel="00A50422">
          <w:rPr>
            <w:rFonts w:ascii="Arial" w:hAnsi="Arial" w:cs="Arial"/>
            <w:b/>
            <w:lang w:eastAsia="ja-JP"/>
          </w:rPr>
          <w:delText>S2</w:delText>
        </w:r>
        <w:r w:rsidRPr="0066191F" w:rsidDel="00A50422">
          <w:rPr>
            <w:rFonts w:ascii="Arial" w:hAnsi="Arial" w:cs="Arial"/>
            <w:b/>
          </w:rPr>
          <w:delText xml:space="preserve">. </w:delText>
        </w:r>
        <w:r w:rsidR="00600477" w:rsidDel="00A50422">
          <w:rPr>
            <w:rFonts w:ascii="Arial" w:hAnsi="Arial" w:cs="Arial"/>
            <w:b/>
          </w:rPr>
          <w:delText>Comparison of c</w:delText>
        </w:r>
        <w:r w:rsidRPr="0066191F" w:rsidDel="00A50422">
          <w:rPr>
            <w:rFonts w:ascii="Arial" w:hAnsi="Arial" w:cs="Arial"/>
            <w:b/>
          </w:rPr>
          <w:delText>haracteri</w:delText>
        </w:r>
        <w:r w:rsidR="0066191F" w:rsidDel="00A50422">
          <w:rPr>
            <w:rFonts w:ascii="Arial" w:hAnsi="Arial" w:cs="Arial"/>
            <w:b/>
          </w:rPr>
          <w:delText>stics of healthy and diarrheal children with low (2.5 gm) and high (5 gm) dose</w:delText>
        </w:r>
        <w:r w:rsidR="008A2A51" w:rsidDel="00A50422">
          <w:rPr>
            <w:rFonts w:ascii="Arial" w:hAnsi="Arial" w:cs="Arial"/>
            <w:b/>
          </w:rPr>
          <w:delText>s</w:delText>
        </w:r>
        <w:r w:rsidR="00600477" w:rsidDel="00A50422">
          <w:rPr>
            <w:rFonts w:ascii="Arial" w:hAnsi="Arial" w:cs="Arial"/>
            <w:b/>
          </w:rPr>
          <w:delText xml:space="preserve"> of Fibersol-2 on last day</w:delText>
        </w:r>
      </w:del>
    </w:p>
    <w:tbl>
      <w:tblPr>
        <w:tblW w:w="101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440"/>
        <w:gridCol w:w="1440"/>
        <w:gridCol w:w="1620"/>
        <w:gridCol w:w="1440"/>
        <w:gridCol w:w="990"/>
      </w:tblGrid>
      <w:tr w:rsidR="00E54334" w:rsidRPr="0002056A" w:rsidDel="00A50422" w14:paraId="4FACD492" w14:textId="7B78229A" w:rsidTr="00835D38">
        <w:trPr>
          <w:trHeight w:val="440"/>
          <w:del w:id="15" w:author="Srinivas Boppana" w:date="2022-09-12T20:48:00Z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63CD2" w14:textId="1CE6BEC3" w:rsidR="00E54334" w:rsidRPr="00E54334" w:rsidDel="00A50422" w:rsidRDefault="00E54334" w:rsidP="00A50422">
            <w:pPr>
              <w:spacing w:beforeLines="100" w:before="240" w:after="120" w:line="240" w:lineRule="auto"/>
              <w:rPr>
                <w:del w:id="16" w:author="Srinivas Boppana" w:date="2022-09-12T20:48:00Z"/>
                <w:rFonts w:ascii="Arial" w:hAnsi="Arial" w:cs="Arial"/>
                <w:b/>
              </w:rPr>
              <w:pPrChange w:id="17" w:author="Srinivas Boppana" w:date="2022-09-12T20:48:00Z">
                <w:pPr>
                  <w:spacing w:after="0" w:line="240" w:lineRule="auto"/>
                </w:pPr>
              </w:pPrChange>
            </w:pPr>
            <w:del w:id="18" w:author="Srinivas Boppana" w:date="2022-09-12T20:48:00Z">
              <w:r w:rsidRPr="00E54334" w:rsidDel="00A50422">
                <w:rPr>
                  <w:rFonts w:ascii="Arial" w:hAnsi="Arial" w:cs="Arial"/>
                  <w:b/>
                </w:rPr>
                <w:delText xml:space="preserve">Variable of interest 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80E51" w14:textId="299F6361" w:rsidR="00E54334" w:rsidRPr="00E54334" w:rsidDel="00A50422" w:rsidRDefault="00E54334" w:rsidP="00A50422">
            <w:pPr>
              <w:spacing w:beforeLines="100" w:before="240" w:after="120" w:line="240" w:lineRule="auto"/>
              <w:jc w:val="center"/>
              <w:rPr>
                <w:del w:id="19" w:author="Srinivas Boppana" w:date="2022-09-12T20:48:00Z"/>
                <w:rFonts w:ascii="Arial" w:hAnsi="Arial" w:cs="Arial"/>
                <w:b/>
              </w:rPr>
              <w:pPrChange w:id="20" w:author="Srinivas Boppana" w:date="2022-09-12T20:48:00Z">
                <w:pPr>
                  <w:spacing w:after="0" w:line="240" w:lineRule="auto"/>
                  <w:jc w:val="center"/>
                </w:pPr>
              </w:pPrChange>
            </w:pPr>
            <w:del w:id="21" w:author="Srinivas Boppana" w:date="2022-09-12T20:48:00Z">
              <w:r w:rsidRPr="00E54334" w:rsidDel="00A50422">
                <w:rPr>
                  <w:rFonts w:ascii="Arial" w:hAnsi="Arial" w:cs="Arial"/>
                  <w:b/>
                </w:rPr>
                <w:delText>Healthy</w:delText>
              </w:r>
              <w:r w:rsidDel="00A50422">
                <w:rPr>
                  <w:rFonts w:ascii="Arial" w:hAnsi="Arial" w:cs="Arial"/>
                  <w:b/>
                </w:rPr>
                <w:delText>/</w:delText>
              </w:r>
              <w:r w:rsidRPr="00E54334" w:rsidDel="00A50422">
                <w:rPr>
                  <w:rFonts w:ascii="Arial" w:hAnsi="Arial" w:cs="Arial"/>
                  <w:b/>
                </w:rPr>
                <w:delText xml:space="preserve"> low dose</w:delText>
              </w:r>
            </w:del>
          </w:p>
          <w:p w14:paraId="073A24F4" w14:textId="3BDC63D8" w:rsidR="00E54334" w:rsidRPr="00E54334" w:rsidDel="00A50422" w:rsidRDefault="00E54334" w:rsidP="00A50422">
            <w:pPr>
              <w:spacing w:beforeLines="100" w:before="240" w:after="120" w:line="240" w:lineRule="auto"/>
              <w:jc w:val="center"/>
              <w:rPr>
                <w:del w:id="22" w:author="Srinivas Boppana" w:date="2022-09-12T20:48:00Z"/>
                <w:rFonts w:ascii="Arial" w:hAnsi="Arial" w:cs="Arial"/>
                <w:b/>
              </w:rPr>
              <w:pPrChange w:id="23" w:author="Srinivas Boppana" w:date="2022-09-12T20:48:00Z">
                <w:pPr>
                  <w:spacing w:after="0" w:line="240" w:lineRule="auto"/>
                  <w:jc w:val="center"/>
                </w:pPr>
              </w:pPrChange>
            </w:pPr>
            <w:del w:id="24" w:author="Srinivas Boppana" w:date="2022-09-12T20:48:00Z">
              <w:r w:rsidRPr="00E54334" w:rsidDel="00A50422">
                <w:rPr>
                  <w:rFonts w:ascii="Arial" w:hAnsi="Arial" w:cs="Arial"/>
                  <w:b/>
                </w:rPr>
                <w:delText>(n=15) (%)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84ADA" w14:textId="0346352E" w:rsidR="00E54334" w:rsidRPr="00E54334" w:rsidDel="00A50422" w:rsidRDefault="00E54334" w:rsidP="00A50422">
            <w:pPr>
              <w:spacing w:beforeLines="100" w:before="240" w:after="120" w:line="240" w:lineRule="auto"/>
              <w:jc w:val="center"/>
              <w:rPr>
                <w:del w:id="25" w:author="Srinivas Boppana" w:date="2022-09-12T20:48:00Z"/>
                <w:rFonts w:ascii="Arial" w:hAnsi="Arial" w:cs="Arial"/>
                <w:b/>
              </w:rPr>
              <w:pPrChange w:id="26" w:author="Srinivas Boppana" w:date="2022-09-12T20:48:00Z">
                <w:pPr>
                  <w:spacing w:after="0" w:line="240" w:lineRule="auto"/>
                  <w:jc w:val="center"/>
                </w:pPr>
              </w:pPrChange>
            </w:pPr>
            <w:del w:id="27" w:author="Srinivas Boppana" w:date="2022-09-12T20:48:00Z">
              <w:r w:rsidRPr="00E54334" w:rsidDel="00A50422">
                <w:rPr>
                  <w:rFonts w:ascii="Arial" w:hAnsi="Arial" w:cs="Arial"/>
                  <w:b/>
                </w:rPr>
                <w:delText>Healthy</w:delText>
              </w:r>
              <w:r w:rsidDel="00A50422">
                <w:rPr>
                  <w:rFonts w:ascii="Arial" w:hAnsi="Arial" w:cs="Arial"/>
                  <w:b/>
                </w:rPr>
                <w:delText>/</w:delText>
              </w:r>
              <w:r w:rsidRPr="00E54334" w:rsidDel="00A50422">
                <w:rPr>
                  <w:rFonts w:ascii="Arial" w:hAnsi="Arial" w:cs="Arial"/>
                  <w:b/>
                </w:rPr>
                <w:delText xml:space="preserve"> high dose</w:delText>
              </w:r>
            </w:del>
          </w:p>
          <w:p w14:paraId="3F4C7F76" w14:textId="4B1A0296" w:rsidR="00E54334" w:rsidRPr="00E54334" w:rsidDel="00A50422" w:rsidRDefault="00E54334" w:rsidP="00A50422">
            <w:pPr>
              <w:spacing w:beforeLines="100" w:before="240" w:after="120" w:line="240" w:lineRule="auto"/>
              <w:jc w:val="center"/>
              <w:rPr>
                <w:del w:id="28" w:author="Srinivas Boppana" w:date="2022-09-12T20:48:00Z"/>
                <w:rFonts w:ascii="Arial" w:hAnsi="Arial" w:cs="Arial"/>
                <w:b/>
              </w:rPr>
              <w:pPrChange w:id="29" w:author="Srinivas Boppana" w:date="2022-09-12T20:48:00Z">
                <w:pPr>
                  <w:spacing w:after="0" w:line="240" w:lineRule="auto"/>
                  <w:jc w:val="center"/>
                </w:pPr>
              </w:pPrChange>
            </w:pPr>
            <w:del w:id="30" w:author="Srinivas Boppana" w:date="2022-09-12T20:48:00Z">
              <w:r w:rsidRPr="00E54334" w:rsidDel="00A50422">
                <w:rPr>
                  <w:rFonts w:ascii="Arial" w:hAnsi="Arial" w:cs="Arial"/>
                  <w:b/>
                </w:rPr>
                <w:delText>(n=15) (%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2ABC7" w14:textId="64F74945" w:rsidR="00E54334" w:rsidRPr="00E54334" w:rsidDel="00A50422" w:rsidRDefault="00E54334" w:rsidP="00A50422">
            <w:pPr>
              <w:spacing w:beforeLines="100" w:before="240" w:after="120" w:line="240" w:lineRule="auto"/>
              <w:jc w:val="center"/>
              <w:rPr>
                <w:del w:id="31" w:author="Srinivas Boppana" w:date="2022-09-12T20:48:00Z"/>
                <w:rFonts w:ascii="Arial" w:hAnsi="Arial" w:cs="Arial"/>
                <w:b/>
              </w:rPr>
              <w:pPrChange w:id="32" w:author="Srinivas Boppana" w:date="2022-09-12T20:48:00Z">
                <w:pPr>
                  <w:spacing w:after="0" w:line="240" w:lineRule="auto"/>
                  <w:jc w:val="center"/>
                </w:pPr>
              </w:pPrChange>
            </w:pPr>
            <w:del w:id="33" w:author="Srinivas Boppana" w:date="2022-09-12T20:48:00Z">
              <w:r w:rsidRPr="00E54334" w:rsidDel="00A50422">
                <w:rPr>
                  <w:rFonts w:ascii="Arial" w:hAnsi="Arial" w:cs="Arial"/>
                  <w:b/>
                </w:rPr>
                <w:delText>Diarrheal</w:delText>
              </w:r>
              <w:r w:rsidDel="00A50422">
                <w:rPr>
                  <w:rFonts w:ascii="Arial" w:hAnsi="Arial" w:cs="Arial"/>
                  <w:b/>
                </w:rPr>
                <w:delText>/</w:delText>
              </w:r>
              <w:r w:rsidRPr="00E54334" w:rsidDel="00A50422">
                <w:rPr>
                  <w:rFonts w:ascii="Arial" w:hAnsi="Arial" w:cs="Arial"/>
                  <w:b/>
                </w:rPr>
                <w:delText>low dose</w:delText>
              </w:r>
            </w:del>
          </w:p>
          <w:p w14:paraId="6B44F04B" w14:textId="320E53DA" w:rsidR="00E54334" w:rsidRPr="00E54334" w:rsidDel="00A50422" w:rsidRDefault="00E54334" w:rsidP="00A50422">
            <w:pPr>
              <w:spacing w:beforeLines="100" w:before="240" w:after="120" w:line="240" w:lineRule="auto"/>
              <w:jc w:val="center"/>
              <w:rPr>
                <w:del w:id="34" w:author="Srinivas Boppana" w:date="2022-09-12T20:48:00Z"/>
                <w:rFonts w:ascii="Arial" w:hAnsi="Arial" w:cs="Arial"/>
                <w:b/>
              </w:rPr>
              <w:pPrChange w:id="35" w:author="Srinivas Boppana" w:date="2022-09-12T20:48:00Z">
                <w:pPr>
                  <w:spacing w:after="0" w:line="240" w:lineRule="auto"/>
                  <w:jc w:val="center"/>
                </w:pPr>
              </w:pPrChange>
            </w:pPr>
            <w:del w:id="36" w:author="Srinivas Boppana" w:date="2022-09-12T20:48:00Z">
              <w:r w:rsidRPr="00E54334" w:rsidDel="00A50422">
                <w:rPr>
                  <w:rFonts w:ascii="Arial" w:hAnsi="Arial" w:cs="Arial"/>
                  <w:b/>
                </w:rPr>
                <w:delText>(n=15) (%)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368F4" w14:textId="2413A2F3" w:rsidR="00E54334" w:rsidRPr="00E54334" w:rsidDel="00A50422" w:rsidRDefault="00E54334" w:rsidP="00A50422">
            <w:pPr>
              <w:spacing w:beforeLines="100" w:before="240" w:after="120" w:line="240" w:lineRule="auto"/>
              <w:jc w:val="center"/>
              <w:rPr>
                <w:del w:id="37" w:author="Srinivas Boppana" w:date="2022-09-12T20:48:00Z"/>
                <w:rFonts w:ascii="Arial" w:hAnsi="Arial" w:cs="Arial"/>
                <w:b/>
              </w:rPr>
              <w:pPrChange w:id="38" w:author="Srinivas Boppana" w:date="2022-09-12T20:48:00Z">
                <w:pPr>
                  <w:spacing w:after="0" w:line="240" w:lineRule="auto"/>
                  <w:jc w:val="center"/>
                </w:pPr>
              </w:pPrChange>
            </w:pPr>
            <w:del w:id="39" w:author="Srinivas Boppana" w:date="2022-09-12T20:48:00Z">
              <w:r w:rsidRPr="00E54334" w:rsidDel="00A50422">
                <w:rPr>
                  <w:rFonts w:ascii="Arial" w:hAnsi="Arial" w:cs="Arial"/>
                  <w:b/>
                </w:rPr>
                <w:delText>Diarrheal</w:delText>
              </w:r>
              <w:r w:rsidDel="00A50422">
                <w:rPr>
                  <w:rFonts w:ascii="Arial" w:hAnsi="Arial" w:cs="Arial"/>
                  <w:b/>
                </w:rPr>
                <w:delText>/</w:delText>
              </w:r>
              <w:r w:rsidRPr="00E54334" w:rsidDel="00A50422">
                <w:rPr>
                  <w:rFonts w:ascii="Arial" w:hAnsi="Arial" w:cs="Arial"/>
                  <w:b/>
                </w:rPr>
                <w:delText xml:space="preserve"> high dose</w:delText>
              </w:r>
            </w:del>
          </w:p>
          <w:p w14:paraId="399E2E49" w14:textId="77506D67" w:rsidR="00E54334" w:rsidRPr="00E54334" w:rsidDel="00A50422" w:rsidRDefault="00E54334" w:rsidP="00A50422">
            <w:pPr>
              <w:spacing w:beforeLines="100" w:before="240" w:after="120" w:line="240" w:lineRule="auto"/>
              <w:jc w:val="center"/>
              <w:rPr>
                <w:del w:id="40" w:author="Srinivas Boppana" w:date="2022-09-12T20:48:00Z"/>
                <w:rFonts w:ascii="Arial" w:hAnsi="Arial" w:cs="Arial"/>
                <w:b/>
              </w:rPr>
              <w:pPrChange w:id="41" w:author="Srinivas Boppana" w:date="2022-09-12T20:48:00Z">
                <w:pPr>
                  <w:spacing w:after="0" w:line="240" w:lineRule="auto"/>
                  <w:jc w:val="center"/>
                </w:pPr>
              </w:pPrChange>
            </w:pPr>
            <w:del w:id="42" w:author="Srinivas Boppana" w:date="2022-09-12T20:48:00Z">
              <w:r w:rsidRPr="00E54334" w:rsidDel="00A50422">
                <w:rPr>
                  <w:rFonts w:ascii="Arial" w:hAnsi="Arial" w:cs="Arial"/>
                  <w:b/>
                </w:rPr>
                <w:delText>(n=15) (%)</w:delText>
              </w:r>
            </w:del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2719A" w14:textId="0BE56C4B" w:rsidR="00E54334" w:rsidRPr="00E54334" w:rsidDel="00A50422" w:rsidRDefault="00E54334" w:rsidP="00A50422">
            <w:pPr>
              <w:spacing w:beforeLines="100" w:before="240" w:after="120" w:line="240" w:lineRule="auto"/>
              <w:jc w:val="center"/>
              <w:rPr>
                <w:del w:id="43" w:author="Srinivas Boppana" w:date="2022-09-12T20:48:00Z"/>
                <w:rFonts w:ascii="Arial" w:hAnsi="Arial" w:cs="Arial"/>
                <w:b/>
              </w:rPr>
              <w:pPrChange w:id="44" w:author="Srinivas Boppana" w:date="2022-09-12T20:48:00Z">
                <w:pPr>
                  <w:spacing w:after="0" w:line="240" w:lineRule="auto"/>
                  <w:jc w:val="center"/>
                </w:pPr>
              </w:pPrChange>
            </w:pPr>
            <w:del w:id="45" w:author="Srinivas Boppana" w:date="2022-09-12T20:48:00Z">
              <w:r w:rsidRPr="00E54334" w:rsidDel="00A50422">
                <w:rPr>
                  <w:rFonts w:ascii="Arial" w:hAnsi="Arial" w:cs="Arial"/>
                  <w:b/>
                </w:rPr>
                <w:delText>p-value</w:delText>
              </w:r>
            </w:del>
          </w:p>
        </w:tc>
      </w:tr>
      <w:tr w:rsidR="00E54334" w:rsidRPr="0002056A" w:rsidDel="00A50422" w14:paraId="5762E884" w14:textId="1617BF8E" w:rsidTr="00835D38">
        <w:trPr>
          <w:trHeight w:val="144"/>
          <w:del w:id="46" w:author="Srinivas Boppana" w:date="2022-09-12T20:48:00Z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463C4A6" w14:textId="541967F6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rPr>
                <w:del w:id="47" w:author="Srinivas Boppana" w:date="2022-09-12T20:48:00Z"/>
                <w:rFonts w:ascii="Arial" w:eastAsia="Times New Roman" w:hAnsi="Arial" w:cs="Arial"/>
                <w:color w:val="000000"/>
              </w:rPr>
              <w:pPrChange w:id="48" w:author="Srinivas Boppana" w:date="2022-09-12T20:48:00Z">
                <w:pPr>
                  <w:spacing w:before="100" w:beforeAutospacing="1" w:after="100" w:afterAutospacing="1" w:line="240" w:lineRule="auto"/>
                </w:pPr>
              </w:pPrChange>
            </w:pPr>
            <w:del w:id="49" w:author="Srinivas Boppana" w:date="2022-09-12T20:48:00Z">
              <w:r w:rsidRPr="00E54334" w:rsidDel="00A50422">
                <w:rPr>
                  <w:rFonts w:ascii="Arial" w:hAnsi="Arial" w:cs="Arial"/>
                </w:rPr>
                <w:delText>Height in cm (mean, SD)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7BE573" w14:textId="028417D0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50" w:author="Srinivas Boppana" w:date="2022-09-12T20:48:00Z"/>
                <w:rFonts w:ascii="Arial" w:eastAsia="Times New Roman" w:hAnsi="Arial" w:cs="Arial"/>
                <w:color w:val="000000"/>
              </w:rPr>
              <w:pPrChange w:id="51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52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83.0±5.8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61E621E" w14:textId="25B518B4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53" w:author="Srinivas Boppana" w:date="2022-09-12T20:48:00Z"/>
                <w:rFonts w:ascii="Arial" w:eastAsia="Times New Roman" w:hAnsi="Arial" w:cs="Arial"/>
                <w:color w:val="000000"/>
              </w:rPr>
              <w:pPrChange w:id="54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55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82.7±6.5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6DDC2" w14:textId="168256B9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56" w:author="Srinivas Boppana" w:date="2022-09-12T20:48:00Z"/>
                <w:rFonts w:ascii="Arial" w:eastAsia="Times New Roman" w:hAnsi="Arial" w:cs="Arial"/>
                <w:color w:val="000000"/>
              </w:rPr>
              <w:pPrChange w:id="57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58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80.3±4.2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6328A" w14:textId="096CA4D8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59" w:author="Srinivas Boppana" w:date="2022-09-12T20:48:00Z"/>
                <w:rFonts w:ascii="Arial" w:hAnsi="Arial" w:cs="Arial"/>
              </w:rPr>
              <w:pPrChange w:id="60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61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81.1±6.8</w:delText>
              </w:r>
            </w:del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DDAE3" w14:textId="227FA633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62" w:author="Srinivas Boppana" w:date="2022-09-12T20:48:00Z"/>
                <w:rFonts w:ascii="Arial" w:hAnsi="Arial" w:cs="Arial"/>
              </w:rPr>
              <w:pPrChange w:id="63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64" w:author="Srinivas Boppana" w:date="2022-09-12T20:48:00Z">
              <w:r w:rsidRPr="00E54334" w:rsidDel="00A50422">
                <w:rPr>
                  <w:rFonts w:ascii="Arial" w:hAnsi="Arial" w:cs="Arial"/>
                </w:rPr>
                <w:delText>0.373</w:delText>
              </w:r>
            </w:del>
          </w:p>
        </w:tc>
      </w:tr>
      <w:tr w:rsidR="00E54334" w:rsidRPr="0002056A" w:rsidDel="00A50422" w14:paraId="0A94E7A4" w14:textId="7B48A252" w:rsidTr="00835D38">
        <w:trPr>
          <w:trHeight w:val="242"/>
          <w:del w:id="65" w:author="Srinivas Boppana" w:date="2022-09-12T20:48:00Z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EF6AF" w14:textId="01CE16C4" w:rsidR="00E54334" w:rsidRPr="00E54334" w:rsidDel="00A50422" w:rsidRDefault="00E54334" w:rsidP="00A50422">
            <w:pPr>
              <w:spacing w:beforeLines="100" w:before="240" w:after="120" w:line="240" w:lineRule="auto"/>
              <w:rPr>
                <w:del w:id="66" w:author="Srinivas Boppana" w:date="2022-09-12T20:48:00Z"/>
                <w:rFonts w:ascii="Arial" w:eastAsia="Times New Roman" w:hAnsi="Arial" w:cs="Arial"/>
                <w:color w:val="000000" w:themeColor="text1"/>
              </w:rPr>
              <w:pPrChange w:id="67" w:author="Srinivas Boppana" w:date="2022-09-12T20:48:00Z">
                <w:pPr>
                  <w:spacing w:after="0" w:line="240" w:lineRule="auto"/>
                </w:pPr>
              </w:pPrChange>
            </w:pPr>
            <w:del w:id="68" w:author="Srinivas Boppana" w:date="2022-09-12T20:48:00Z">
              <w:r w:rsidRPr="00E54334" w:rsidDel="00A50422">
                <w:rPr>
                  <w:rFonts w:ascii="Arial" w:hAnsi="Arial" w:cs="Arial"/>
                  <w:color w:val="000000" w:themeColor="text1"/>
                </w:rPr>
                <w:delText xml:space="preserve">Weight in kg </w:delText>
              </w:r>
              <w:r w:rsidRPr="00E54334" w:rsidDel="00A50422">
                <w:rPr>
                  <w:rFonts w:ascii="Arial" w:hAnsi="Arial" w:cs="Arial"/>
                </w:rPr>
                <w:delText>(mean, SD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A4C2D" w14:textId="350E7F08" w:rsidR="00E54334" w:rsidRPr="00E54334" w:rsidDel="00A50422" w:rsidRDefault="00E54334" w:rsidP="00A50422">
            <w:pPr>
              <w:spacing w:beforeLines="100" w:before="240" w:after="120" w:line="240" w:lineRule="auto"/>
              <w:jc w:val="center"/>
              <w:rPr>
                <w:del w:id="69" w:author="Srinivas Boppana" w:date="2022-09-12T20:48:00Z"/>
                <w:rFonts w:ascii="Arial" w:eastAsia="Times New Roman" w:hAnsi="Arial" w:cs="Arial"/>
                <w:color w:val="000000"/>
              </w:rPr>
              <w:pPrChange w:id="70" w:author="Srinivas Boppana" w:date="2022-09-12T20:48:00Z">
                <w:pPr>
                  <w:spacing w:after="0" w:line="240" w:lineRule="auto"/>
                  <w:jc w:val="center"/>
                </w:pPr>
              </w:pPrChange>
            </w:pPr>
            <w:del w:id="71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10.9±1.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92175" w14:textId="1EEEE991" w:rsidR="00E54334" w:rsidRPr="00E54334" w:rsidDel="00A50422" w:rsidRDefault="00E54334" w:rsidP="00A50422">
            <w:pPr>
              <w:spacing w:beforeLines="100" w:before="240" w:after="120" w:line="240" w:lineRule="auto"/>
              <w:jc w:val="center"/>
              <w:rPr>
                <w:del w:id="72" w:author="Srinivas Boppana" w:date="2022-09-12T20:48:00Z"/>
                <w:rFonts w:ascii="Arial" w:eastAsia="Times New Roman" w:hAnsi="Arial" w:cs="Arial"/>
                <w:color w:val="000000"/>
              </w:rPr>
              <w:pPrChange w:id="73" w:author="Srinivas Boppana" w:date="2022-09-12T20:48:00Z">
                <w:pPr>
                  <w:spacing w:after="0" w:line="240" w:lineRule="auto"/>
                  <w:jc w:val="center"/>
                </w:pPr>
              </w:pPrChange>
            </w:pPr>
            <w:del w:id="74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11.1±2.2</w:delText>
              </w:r>
            </w:del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E54772" w14:textId="16518788" w:rsidR="00E54334" w:rsidRPr="00E54334" w:rsidDel="00A50422" w:rsidRDefault="00E54334" w:rsidP="00A50422">
            <w:pPr>
              <w:spacing w:beforeLines="100" w:before="240" w:after="120" w:line="240" w:lineRule="auto"/>
              <w:jc w:val="center"/>
              <w:rPr>
                <w:del w:id="75" w:author="Srinivas Boppana" w:date="2022-09-12T20:48:00Z"/>
                <w:rFonts w:ascii="Arial" w:eastAsia="Times New Roman" w:hAnsi="Arial" w:cs="Arial"/>
                <w:color w:val="000000"/>
              </w:rPr>
              <w:pPrChange w:id="76" w:author="Srinivas Boppana" w:date="2022-09-12T20:48:00Z">
                <w:pPr>
                  <w:spacing w:after="0" w:line="240" w:lineRule="auto"/>
                  <w:jc w:val="center"/>
                </w:pPr>
              </w:pPrChange>
            </w:pPr>
            <w:del w:id="77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10.3±1.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F28DE5" w14:textId="504EA1F6" w:rsidR="00E54334" w:rsidRPr="00E54334" w:rsidDel="00A50422" w:rsidRDefault="00E54334" w:rsidP="00A50422">
            <w:pPr>
              <w:spacing w:beforeLines="100" w:before="240" w:after="120" w:line="240" w:lineRule="auto"/>
              <w:jc w:val="center"/>
              <w:rPr>
                <w:del w:id="78" w:author="Srinivas Boppana" w:date="2022-09-12T20:48:00Z"/>
                <w:rFonts w:ascii="Arial" w:hAnsi="Arial" w:cs="Arial"/>
              </w:rPr>
              <w:pPrChange w:id="79" w:author="Srinivas Boppana" w:date="2022-09-12T20:48:00Z">
                <w:pPr>
                  <w:spacing w:after="0" w:line="240" w:lineRule="auto"/>
                  <w:jc w:val="center"/>
                </w:pPr>
              </w:pPrChange>
            </w:pPr>
            <w:del w:id="80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11.0±2.8</w:delText>
              </w:r>
            </w:del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3A6DDA" w14:textId="170A2560" w:rsidR="00E54334" w:rsidRPr="00E54334" w:rsidDel="00A50422" w:rsidRDefault="00E54334" w:rsidP="00A50422">
            <w:pPr>
              <w:spacing w:beforeLines="100" w:before="240" w:after="120" w:line="240" w:lineRule="auto"/>
              <w:jc w:val="center"/>
              <w:rPr>
                <w:del w:id="81" w:author="Srinivas Boppana" w:date="2022-09-12T20:48:00Z"/>
                <w:rFonts w:ascii="Arial" w:hAnsi="Arial" w:cs="Arial"/>
              </w:rPr>
              <w:pPrChange w:id="82" w:author="Srinivas Boppana" w:date="2022-09-12T20:48:00Z">
                <w:pPr>
                  <w:spacing w:after="0" w:line="240" w:lineRule="auto"/>
                  <w:jc w:val="center"/>
                </w:pPr>
              </w:pPrChange>
            </w:pPr>
            <w:del w:id="83" w:author="Srinivas Boppana" w:date="2022-09-12T20:48:00Z">
              <w:r w:rsidRPr="00E54334" w:rsidDel="00A50422">
                <w:rPr>
                  <w:rFonts w:ascii="Arial" w:hAnsi="Arial" w:cs="Arial"/>
                </w:rPr>
                <w:delText>0.514</w:delText>
              </w:r>
            </w:del>
          </w:p>
        </w:tc>
      </w:tr>
      <w:tr w:rsidR="00E54334" w:rsidRPr="0002056A" w:rsidDel="00A50422" w14:paraId="537C04F8" w14:textId="07C89ABC" w:rsidTr="00835D38">
        <w:trPr>
          <w:trHeight w:val="144"/>
          <w:del w:id="84" w:author="Srinivas Boppana" w:date="2022-09-12T20:48:00Z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72ED6" w14:textId="2BFBB5F2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rPr>
                <w:del w:id="85" w:author="Srinivas Boppana" w:date="2022-09-12T20:48:00Z"/>
                <w:rFonts w:ascii="Arial" w:eastAsia="Times New Roman" w:hAnsi="Arial" w:cs="Arial"/>
                <w:color w:val="000000" w:themeColor="text1"/>
              </w:rPr>
              <w:pPrChange w:id="86" w:author="Srinivas Boppana" w:date="2022-09-12T20:48:00Z">
                <w:pPr>
                  <w:spacing w:before="100" w:beforeAutospacing="1" w:after="100" w:afterAutospacing="1" w:line="240" w:lineRule="auto"/>
                </w:pPr>
              </w:pPrChange>
            </w:pPr>
            <w:del w:id="87" w:author="Srinivas Boppana" w:date="2022-09-12T20:48:00Z">
              <w:r w:rsidRPr="00E54334" w:rsidDel="00A50422">
                <w:rPr>
                  <w:rFonts w:ascii="Arial" w:hAnsi="Arial" w:cs="Arial"/>
                  <w:color w:val="000000" w:themeColor="text1"/>
                </w:rPr>
                <w:delText xml:space="preserve">Mid upper arm circumference </w:delText>
              </w:r>
              <w:r w:rsidRPr="00E54334" w:rsidDel="00A50422">
                <w:rPr>
                  <w:rFonts w:ascii="Arial" w:eastAsia="Times New Roman" w:hAnsi="Arial" w:cs="Arial"/>
                  <w:color w:val="000000" w:themeColor="text1"/>
                </w:rPr>
                <w:delText xml:space="preserve">rooms </w:delText>
              </w:r>
              <w:r w:rsidRPr="00E54334" w:rsidDel="00A50422">
                <w:rPr>
                  <w:rFonts w:ascii="Arial" w:hAnsi="Arial" w:cs="Arial"/>
                </w:rPr>
                <w:delText>(mean, SD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C7A52" w14:textId="2CA01A29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88" w:author="Srinivas Boppana" w:date="2022-09-12T20:48:00Z"/>
                <w:rFonts w:ascii="Arial" w:eastAsia="Times New Roman" w:hAnsi="Arial" w:cs="Arial"/>
                <w:color w:val="000000"/>
              </w:rPr>
              <w:pPrChange w:id="89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90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15.1±0.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D6691" w14:textId="63370A29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91" w:author="Srinivas Boppana" w:date="2022-09-12T20:48:00Z"/>
                <w:rFonts w:ascii="Arial" w:eastAsia="Times New Roman" w:hAnsi="Arial" w:cs="Arial"/>
                <w:color w:val="000000"/>
              </w:rPr>
              <w:pPrChange w:id="92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93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15.4±1.2</w:delText>
              </w:r>
            </w:del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A4AD28" w14:textId="43B20312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94" w:author="Srinivas Boppana" w:date="2022-09-12T20:48:00Z"/>
                <w:rFonts w:ascii="Arial" w:eastAsia="Times New Roman" w:hAnsi="Arial" w:cs="Arial"/>
                <w:color w:val="000000"/>
              </w:rPr>
              <w:pPrChange w:id="95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96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15.1±0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93A144" w14:textId="0C796973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97" w:author="Srinivas Boppana" w:date="2022-09-12T20:48:00Z"/>
                <w:rFonts w:ascii="Arial" w:hAnsi="Arial" w:cs="Arial"/>
              </w:rPr>
              <w:pPrChange w:id="98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99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15.2±1.7</w:delText>
              </w:r>
            </w:del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9E56FE" w14:textId="2E622F98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00" w:author="Srinivas Boppana" w:date="2022-09-12T20:48:00Z"/>
                <w:rFonts w:ascii="Arial" w:hAnsi="Arial" w:cs="Arial"/>
              </w:rPr>
              <w:pPrChange w:id="101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02" w:author="Srinivas Boppana" w:date="2022-09-12T20:48:00Z">
              <w:r w:rsidRPr="00E54334" w:rsidDel="00A50422">
                <w:rPr>
                  <w:rFonts w:ascii="Arial" w:hAnsi="Arial" w:cs="Arial"/>
                </w:rPr>
                <w:delText>0.705</w:delText>
              </w:r>
            </w:del>
          </w:p>
        </w:tc>
      </w:tr>
      <w:tr w:rsidR="00E54334" w:rsidRPr="0002056A" w:rsidDel="00A50422" w14:paraId="33489DDA" w14:textId="313B5611" w:rsidTr="00835D38">
        <w:trPr>
          <w:trHeight w:val="341"/>
          <w:del w:id="103" w:author="Srinivas Boppana" w:date="2022-09-12T20:48:00Z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78EDC" w14:textId="2EEA1E59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rPr>
                <w:del w:id="104" w:author="Srinivas Boppana" w:date="2022-09-12T20:48:00Z"/>
                <w:rFonts w:ascii="Arial" w:hAnsi="Arial" w:cs="Arial"/>
              </w:rPr>
              <w:pPrChange w:id="105" w:author="Srinivas Boppana" w:date="2022-09-12T20:48:00Z">
                <w:pPr>
                  <w:spacing w:before="100" w:beforeAutospacing="1" w:after="100" w:afterAutospacing="1" w:line="240" w:lineRule="auto"/>
                </w:pPr>
              </w:pPrChange>
            </w:pPr>
            <w:del w:id="106" w:author="Srinivas Boppana" w:date="2022-09-12T20:48:00Z">
              <w:r w:rsidRPr="00E54334" w:rsidDel="00A50422">
                <w:rPr>
                  <w:rFonts w:ascii="Arial" w:hAnsi="Arial" w:cs="Arial"/>
                </w:rPr>
                <w:delText>Stool became formed in days</w:delText>
              </w:r>
              <w:r w:rsidR="00835D38" w:rsidDel="00A50422">
                <w:rPr>
                  <w:rFonts w:ascii="Arial" w:hAnsi="Arial" w:cs="Arial"/>
                </w:rPr>
                <w:delText xml:space="preserve"> </w:delText>
              </w:r>
              <w:r w:rsidDel="00A50422">
                <w:rPr>
                  <w:rFonts w:ascii="Arial" w:hAnsi="Arial" w:cs="Arial"/>
                </w:rPr>
                <w:delText>(mean</w:delText>
              </w:r>
            </w:del>
            <w:ins w:id="107" w:author="Abu Sadat Md. Sayeem" w:date="2021-12-19T21:48:00Z">
              <w:del w:id="108" w:author="Srinivas Boppana" w:date="2022-09-12T20:48:00Z">
                <w:r w:rsidR="007E3B54" w:rsidDel="00A50422">
                  <w:rPr>
                    <w:rFonts w:ascii="Arial" w:hAnsi="Arial" w:cs="Arial"/>
                  </w:rPr>
                  <w:delText xml:space="preserve"> </w:delText>
                </w:r>
              </w:del>
            </w:ins>
            <w:ins w:id="109" w:author="Abu Sadat Md. Sayeem" w:date="2021-12-18T23:12:00Z">
              <w:del w:id="110" w:author="Srinivas Boppana" w:date="2022-09-12T20:48:00Z">
                <w:r w:rsidR="00A21540" w:rsidDel="00A50422">
                  <w:rPr>
                    <w:rFonts w:ascii="Arial" w:hAnsi="Arial" w:cs="Arial"/>
                  </w:rPr>
                  <w:delText>median</w:delText>
                </w:r>
              </w:del>
            </w:ins>
            <w:del w:id="111" w:author="Srinivas Boppana" w:date="2022-09-12T20:48:00Z">
              <w:r w:rsidDel="00A50422">
                <w:rPr>
                  <w:rFonts w:ascii="Arial" w:hAnsi="Arial" w:cs="Arial"/>
                </w:rPr>
                <w:delText>,</w:delText>
              </w:r>
            </w:del>
            <w:ins w:id="112" w:author="Abu Sadat Md. Sayeem" w:date="2021-12-19T21:49:00Z">
              <w:del w:id="113" w:author="Srinivas Boppana" w:date="2022-09-12T20:48:00Z">
                <w:r w:rsidR="007E3B54" w:rsidDel="00A50422">
                  <w:rPr>
                    <w:rFonts w:ascii="Arial" w:hAnsi="Arial" w:cs="Arial"/>
                  </w:rPr>
                  <w:delText xml:space="preserve"> </w:delText>
                </w:r>
              </w:del>
            </w:ins>
            <w:del w:id="114" w:author="Srinivas Boppana" w:date="2022-09-12T20:48:00Z">
              <w:r w:rsidDel="00A50422">
                <w:rPr>
                  <w:rFonts w:ascii="Arial" w:hAnsi="Arial" w:cs="Arial"/>
                </w:rPr>
                <w:delText xml:space="preserve"> SD</w:delText>
              </w:r>
            </w:del>
            <w:ins w:id="115" w:author="Abu Sadat Md. Sayeem" w:date="2021-12-18T23:12:00Z">
              <w:del w:id="116" w:author="Srinivas Boppana" w:date="2022-09-12T20:48:00Z">
                <w:r w:rsidR="00A21540" w:rsidDel="00A50422">
                  <w:rPr>
                    <w:rFonts w:ascii="Arial" w:hAnsi="Arial" w:cs="Arial"/>
                  </w:rPr>
                  <w:delText>IQR</w:delText>
                </w:r>
              </w:del>
            </w:ins>
            <w:del w:id="117" w:author="Srinivas Boppana" w:date="2022-09-12T20:48:00Z">
              <w:r w:rsidDel="00A50422">
                <w:rPr>
                  <w:rFonts w:ascii="Arial" w:hAnsi="Arial" w:cs="Arial"/>
                </w:rPr>
                <w:delText>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075ED" w14:textId="66696AC2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18" w:author="Srinivas Boppana" w:date="2022-09-12T20:48:00Z"/>
                <w:rFonts w:ascii="Arial" w:hAnsi="Arial" w:cs="Arial"/>
                <w:color w:val="000000"/>
              </w:rPr>
              <w:pPrChange w:id="119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20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-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8BD11" w14:textId="07A38599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21" w:author="Srinivas Boppana" w:date="2022-09-12T20:48:00Z"/>
                <w:rFonts w:ascii="Arial" w:hAnsi="Arial" w:cs="Arial"/>
                <w:color w:val="000000"/>
              </w:rPr>
              <w:pPrChange w:id="122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23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-</w:delText>
              </w:r>
            </w:del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4A2950" w14:textId="3DE5EED6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24" w:author="Srinivas Boppana" w:date="2022-09-12T20:48:00Z"/>
                <w:rFonts w:ascii="Arial" w:hAnsi="Arial" w:cs="Arial"/>
                <w:color w:val="000000"/>
              </w:rPr>
              <w:pPrChange w:id="125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26" w:author="Srinivas Boppana" w:date="2022-09-12T20:48:00Z">
              <w:r w:rsidRPr="00E54334" w:rsidDel="00A50422">
                <w:rPr>
                  <w:rFonts w:ascii="Arial" w:hAnsi="Arial" w:cs="Arial"/>
                </w:rPr>
                <w:delText>4.3±2.3</w:delText>
              </w:r>
            </w:del>
            <w:ins w:id="127" w:author="Abu Sadat Md. Sayeem" w:date="2021-12-18T23:13:00Z">
              <w:del w:id="128" w:author="Srinivas Boppana" w:date="2022-09-12T20:48:00Z">
                <w:r w:rsidR="00DA338C" w:rsidDel="00A50422">
                  <w:rPr>
                    <w:rFonts w:ascii="Arial" w:hAnsi="Arial" w:cs="Arial"/>
                  </w:rPr>
                  <w:delText>3.9 (2.9, 5.1)</w:delText>
                </w:r>
              </w:del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1FD0BB" w14:textId="614B1CC0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29" w:author="Srinivas Boppana" w:date="2022-09-12T20:48:00Z"/>
                <w:rFonts w:ascii="Arial" w:hAnsi="Arial" w:cs="Arial"/>
                <w:color w:val="000000"/>
              </w:rPr>
              <w:pPrChange w:id="130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31" w:author="Srinivas Boppana" w:date="2022-09-12T20:48:00Z">
              <w:r w:rsidRPr="00E54334" w:rsidDel="00A50422">
                <w:rPr>
                  <w:rFonts w:ascii="Arial" w:hAnsi="Arial" w:cs="Arial"/>
                </w:rPr>
                <w:delText>4.7±2.9</w:delText>
              </w:r>
            </w:del>
            <w:ins w:id="132" w:author="Abu Sadat Md. Sayeem" w:date="2021-12-18T23:13:00Z">
              <w:del w:id="133" w:author="Srinivas Boppana" w:date="2022-09-12T20:48:00Z">
                <w:r w:rsidR="00DA338C" w:rsidDel="00A50422">
                  <w:rPr>
                    <w:rFonts w:ascii="Arial" w:hAnsi="Arial" w:cs="Arial"/>
                  </w:rPr>
                  <w:delText>3.5 (2.0, 8.0)</w:delText>
                </w:r>
              </w:del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977AA4" w14:textId="28E340D8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34" w:author="Srinivas Boppana" w:date="2022-09-12T20:48:00Z"/>
                <w:rFonts w:ascii="Arial" w:hAnsi="Arial" w:cs="Arial"/>
              </w:rPr>
              <w:pPrChange w:id="135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36" w:author="Srinivas Boppana" w:date="2022-09-12T20:48:00Z">
              <w:r w:rsidRPr="00E54334" w:rsidDel="00A50422">
                <w:rPr>
                  <w:rFonts w:ascii="Arial" w:hAnsi="Arial" w:cs="Arial"/>
                </w:rPr>
                <w:delText>0.668</w:delText>
              </w:r>
            </w:del>
            <w:ins w:id="137" w:author="Abu Sadat Md. Sayeem" w:date="2021-12-18T23:12:00Z">
              <w:del w:id="138" w:author="Srinivas Boppana" w:date="2022-09-12T20:48:00Z">
                <w:r w:rsidR="00A21540" w:rsidDel="00A50422">
                  <w:rPr>
                    <w:rFonts w:ascii="Arial" w:hAnsi="Arial" w:cs="Arial"/>
                  </w:rPr>
                  <w:delText>0.885</w:delText>
                </w:r>
              </w:del>
            </w:ins>
          </w:p>
        </w:tc>
      </w:tr>
      <w:tr w:rsidR="00E54334" w:rsidRPr="0002056A" w:rsidDel="00A50422" w14:paraId="7F0B48A1" w14:textId="7894DC7F" w:rsidTr="00835D38">
        <w:trPr>
          <w:trHeight w:val="144"/>
          <w:del w:id="139" w:author="Srinivas Boppana" w:date="2022-09-12T20:48:00Z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C777C" w14:textId="57964DDE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rPr>
                <w:del w:id="140" w:author="Srinivas Boppana" w:date="2022-09-12T20:48:00Z"/>
                <w:rFonts w:ascii="Arial" w:eastAsia="Times New Roman" w:hAnsi="Arial" w:cs="Arial"/>
                <w:color w:val="000000"/>
              </w:rPr>
              <w:pPrChange w:id="141" w:author="Srinivas Boppana" w:date="2022-09-12T20:48:00Z">
                <w:pPr>
                  <w:spacing w:before="100" w:beforeAutospacing="1" w:after="100" w:afterAutospacing="1" w:line="240" w:lineRule="auto"/>
                </w:pPr>
              </w:pPrChange>
            </w:pPr>
            <w:del w:id="142" w:author="Srinivas Boppana" w:date="2022-09-12T20:48:00Z">
              <w:r w:rsidRPr="00E54334" w:rsidDel="00A50422">
                <w:rPr>
                  <w:rFonts w:ascii="Arial" w:hAnsi="Arial" w:cs="Arial"/>
                  <w:b/>
                </w:rPr>
                <w:delText>Nutritional status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087DE" w14:textId="3C36207B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43" w:author="Srinivas Boppana" w:date="2022-09-12T20:48:00Z"/>
                <w:rFonts w:ascii="Arial" w:eastAsia="Times New Roman" w:hAnsi="Arial" w:cs="Arial"/>
                <w:color w:val="000000"/>
              </w:rPr>
              <w:pPrChange w:id="144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935DA" w14:textId="0388D891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45" w:author="Srinivas Boppana" w:date="2022-09-12T20:48:00Z"/>
                <w:rFonts w:ascii="Arial" w:eastAsia="Times New Roman" w:hAnsi="Arial" w:cs="Arial"/>
                <w:color w:val="000000"/>
              </w:rPr>
              <w:pPrChange w:id="146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23BCBE" w14:textId="33E8E9E6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47" w:author="Srinivas Boppana" w:date="2022-09-12T20:48:00Z"/>
                <w:rFonts w:ascii="Arial" w:eastAsia="Times New Roman" w:hAnsi="Arial" w:cs="Arial"/>
                <w:color w:val="000000"/>
              </w:rPr>
              <w:pPrChange w:id="148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0CA8FA" w14:textId="0961F161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49" w:author="Srinivas Boppana" w:date="2022-09-12T20:48:00Z"/>
                <w:rFonts w:ascii="Arial" w:hAnsi="Arial" w:cs="Arial"/>
              </w:rPr>
              <w:pPrChange w:id="150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BB6480" w14:textId="0D75BB08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51" w:author="Srinivas Boppana" w:date="2022-09-12T20:48:00Z"/>
                <w:rFonts w:ascii="Arial" w:hAnsi="Arial" w:cs="Arial"/>
              </w:rPr>
              <w:pPrChange w:id="152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</w:p>
        </w:tc>
      </w:tr>
      <w:tr w:rsidR="00E54334" w:rsidRPr="0002056A" w:rsidDel="00A50422" w14:paraId="7056E0D2" w14:textId="6BFB14B3" w:rsidTr="00835D38">
        <w:trPr>
          <w:trHeight w:val="144"/>
          <w:del w:id="153" w:author="Srinivas Boppana" w:date="2022-09-12T20:48:00Z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E494A" w14:textId="6E78BC81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rPr>
                <w:del w:id="154" w:author="Srinivas Boppana" w:date="2022-09-12T20:48:00Z"/>
                <w:rFonts w:ascii="Arial" w:eastAsia="Times New Roman" w:hAnsi="Arial" w:cs="Arial"/>
                <w:color w:val="000000"/>
              </w:rPr>
              <w:pPrChange w:id="155" w:author="Srinivas Boppana" w:date="2022-09-12T20:48:00Z">
                <w:pPr>
                  <w:spacing w:before="100" w:beforeAutospacing="1" w:after="100" w:afterAutospacing="1" w:line="240" w:lineRule="auto"/>
                </w:pPr>
              </w:pPrChange>
            </w:pPr>
            <w:del w:id="156" w:author="Srinivas Boppana" w:date="2022-09-12T20:48:00Z">
              <w:r w:rsidRPr="00E54334" w:rsidDel="00A50422">
                <w:rPr>
                  <w:rFonts w:ascii="Arial" w:hAnsi="Arial" w:cs="Arial"/>
                </w:rPr>
                <w:delText>Height-for-age z-score (mean, SD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E7F03" w14:textId="64E75EBA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57" w:author="Srinivas Boppana" w:date="2022-09-12T20:48:00Z"/>
                <w:rFonts w:ascii="Arial" w:eastAsia="Times New Roman" w:hAnsi="Arial" w:cs="Arial"/>
                <w:color w:val="000000"/>
              </w:rPr>
              <w:pPrChange w:id="158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59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-1.43±0.7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B7BEA" w14:textId="33B10B2F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60" w:author="Srinivas Boppana" w:date="2022-09-12T20:48:00Z"/>
                <w:rFonts w:ascii="Arial" w:eastAsia="Times New Roman" w:hAnsi="Arial" w:cs="Arial"/>
                <w:color w:val="000000"/>
              </w:rPr>
              <w:pPrChange w:id="161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62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-1.84±0.78</w:delText>
              </w:r>
            </w:del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2DBA70" w14:textId="63D2CBA7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63" w:author="Srinivas Boppana" w:date="2022-09-12T20:48:00Z"/>
                <w:rFonts w:ascii="Arial" w:eastAsia="Times New Roman" w:hAnsi="Arial" w:cs="Arial"/>
                <w:color w:val="000000"/>
              </w:rPr>
              <w:pPrChange w:id="164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65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-1.06±1.0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565366" w14:textId="11CCF2FD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66" w:author="Srinivas Boppana" w:date="2022-09-12T20:48:00Z"/>
                <w:rFonts w:ascii="Arial" w:hAnsi="Arial" w:cs="Arial"/>
              </w:rPr>
              <w:pPrChange w:id="167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68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-1.16±1.51</w:delText>
              </w:r>
            </w:del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CA3B6F" w14:textId="58A278A4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69" w:author="Srinivas Boppana" w:date="2022-09-12T20:48:00Z"/>
                <w:rFonts w:ascii="Arial" w:hAnsi="Arial" w:cs="Arial"/>
              </w:rPr>
              <w:pPrChange w:id="170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71" w:author="Srinivas Boppana" w:date="2022-09-12T20:48:00Z">
              <w:r w:rsidRPr="00E54334" w:rsidDel="00A50422">
                <w:rPr>
                  <w:rFonts w:ascii="Arial" w:hAnsi="Arial" w:cs="Arial"/>
                </w:rPr>
                <w:delText>0.113</w:delText>
              </w:r>
            </w:del>
          </w:p>
        </w:tc>
      </w:tr>
      <w:tr w:rsidR="00E54334" w:rsidRPr="0002056A" w:rsidDel="00A50422" w14:paraId="2A76A05B" w14:textId="52A47E88" w:rsidTr="00835D38">
        <w:trPr>
          <w:trHeight w:val="144"/>
          <w:del w:id="172" w:author="Srinivas Boppana" w:date="2022-09-12T20:48:00Z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BCDC7" w14:textId="72DD2EBA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rPr>
                <w:del w:id="173" w:author="Srinivas Boppana" w:date="2022-09-12T20:48:00Z"/>
                <w:rFonts w:ascii="Arial" w:eastAsia="Times New Roman" w:hAnsi="Arial" w:cs="Arial"/>
                <w:color w:val="000000"/>
              </w:rPr>
              <w:pPrChange w:id="174" w:author="Srinivas Boppana" w:date="2022-09-12T20:48:00Z">
                <w:pPr>
                  <w:spacing w:before="100" w:beforeAutospacing="1" w:after="100" w:afterAutospacing="1" w:line="240" w:lineRule="auto"/>
                </w:pPr>
              </w:pPrChange>
            </w:pPr>
            <w:del w:id="175" w:author="Srinivas Boppana" w:date="2022-09-12T20:48:00Z">
              <w:r w:rsidRPr="00E54334" w:rsidDel="00A50422">
                <w:rPr>
                  <w:rFonts w:ascii="Arial" w:hAnsi="Arial" w:cs="Arial"/>
                </w:rPr>
                <w:delText>Weight-for-length/height z-score (mean, SD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21DF1" w14:textId="570A3B42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76" w:author="Srinivas Boppana" w:date="2022-09-12T20:48:00Z"/>
                <w:rFonts w:ascii="Arial" w:eastAsia="Times New Roman" w:hAnsi="Arial" w:cs="Arial"/>
              </w:rPr>
              <w:pPrChange w:id="177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78" w:author="Srinivas Boppana" w:date="2022-09-12T20:48:00Z">
              <w:r w:rsidRPr="00E54334" w:rsidDel="00A50422">
                <w:rPr>
                  <w:rFonts w:ascii="Arial" w:hAnsi="Arial" w:cs="Arial"/>
                </w:rPr>
                <w:delText>-0.08±0.7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36770" w14:textId="3EAC21B9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79" w:author="Srinivas Boppana" w:date="2022-09-12T20:48:00Z"/>
                <w:rFonts w:ascii="Arial" w:eastAsia="Times New Roman" w:hAnsi="Arial" w:cs="Arial"/>
              </w:rPr>
              <w:pPrChange w:id="180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81" w:author="Srinivas Boppana" w:date="2022-09-12T20:48:00Z">
              <w:r w:rsidRPr="00E54334" w:rsidDel="00A50422">
                <w:rPr>
                  <w:rFonts w:ascii="Arial" w:hAnsi="Arial" w:cs="Arial"/>
                </w:rPr>
                <w:delText>0.05±1.04</w:delText>
              </w:r>
            </w:del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741911" w14:textId="6820C285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82" w:author="Srinivas Boppana" w:date="2022-09-12T20:48:00Z"/>
                <w:rFonts w:ascii="Arial" w:eastAsia="Times New Roman" w:hAnsi="Arial" w:cs="Arial"/>
              </w:rPr>
              <w:pPrChange w:id="183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84" w:author="Srinivas Boppana" w:date="2022-09-12T20:48:00Z">
              <w:r w:rsidRPr="00E54334" w:rsidDel="00A50422">
                <w:rPr>
                  <w:rFonts w:ascii="Arial" w:hAnsi="Arial" w:cs="Arial"/>
                </w:rPr>
                <w:delText>-0.13±0.7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F271E0" w14:textId="05162DC1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85" w:author="Srinivas Boppana" w:date="2022-09-12T20:48:00Z"/>
                <w:rFonts w:ascii="Arial" w:hAnsi="Arial" w:cs="Arial"/>
              </w:rPr>
              <w:pPrChange w:id="186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87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-0.16±1.43</w:delText>
              </w:r>
            </w:del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0769E8" w14:textId="1989B2FE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88" w:author="Srinivas Boppana" w:date="2022-09-12T20:48:00Z"/>
                <w:rFonts w:ascii="Arial" w:hAnsi="Arial" w:cs="Arial"/>
              </w:rPr>
              <w:pPrChange w:id="189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90" w:author="Srinivas Boppana" w:date="2022-09-12T20:48:00Z">
              <w:r w:rsidRPr="00E54334" w:rsidDel="00A50422">
                <w:rPr>
                  <w:rFonts w:ascii="Arial" w:hAnsi="Arial" w:cs="Arial"/>
                </w:rPr>
                <w:delText>0.715</w:delText>
              </w:r>
            </w:del>
          </w:p>
        </w:tc>
      </w:tr>
      <w:tr w:rsidR="00E54334" w:rsidRPr="0002056A" w:rsidDel="00A50422" w14:paraId="7601135E" w14:textId="70E540A5" w:rsidTr="00835D38">
        <w:trPr>
          <w:trHeight w:val="144"/>
          <w:del w:id="191" w:author="Srinivas Boppana" w:date="2022-09-12T20:48:00Z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289F1" w14:textId="3DD22022" w:rsidR="00E54334" w:rsidRPr="00E54334" w:rsidDel="00A50422" w:rsidRDefault="00E54334" w:rsidP="00A50422">
            <w:pPr>
              <w:pStyle w:val="NoSpacing"/>
              <w:spacing w:beforeLines="100" w:before="240" w:beforeAutospacing="1" w:after="120" w:afterAutospacing="1"/>
              <w:rPr>
                <w:del w:id="192" w:author="Srinivas Boppana" w:date="2022-09-12T20:48:00Z"/>
                <w:rFonts w:ascii="Arial" w:hAnsi="Arial" w:cs="Arial"/>
                <w:lang w:eastAsia="ja-JP"/>
              </w:rPr>
              <w:pPrChange w:id="193" w:author="Srinivas Boppana" w:date="2022-09-12T20:48:00Z">
                <w:pPr>
                  <w:pStyle w:val="NoSpacing"/>
                  <w:spacing w:before="100" w:beforeAutospacing="1" w:after="100" w:afterAutospacing="1"/>
                </w:pPr>
              </w:pPrChange>
            </w:pPr>
            <w:del w:id="194" w:author="Srinivas Boppana" w:date="2022-09-12T20:48:00Z">
              <w:r w:rsidRPr="00E54334" w:rsidDel="00A50422">
                <w:rPr>
                  <w:rFonts w:ascii="Arial" w:hAnsi="Arial" w:cs="Arial"/>
                </w:rPr>
                <w:delText>Weight-for-age z-score (mean, SD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2B5F3" w14:textId="25769B1B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95" w:author="Srinivas Boppana" w:date="2022-09-12T20:48:00Z"/>
                <w:rFonts w:ascii="Arial" w:eastAsia="Times New Roman" w:hAnsi="Arial" w:cs="Arial"/>
              </w:rPr>
              <w:pPrChange w:id="196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197" w:author="Srinivas Boppana" w:date="2022-09-12T20:48:00Z">
              <w:r w:rsidRPr="00E54334" w:rsidDel="00A50422">
                <w:rPr>
                  <w:rFonts w:ascii="Arial" w:hAnsi="Arial" w:cs="Arial"/>
                </w:rPr>
                <w:delText>-0.81±0.9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AE51F" w14:textId="0DF5E299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198" w:author="Srinivas Boppana" w:date="2022-09-12T20:48:00Z"/>
                <w:rFonts w:ascii="Arial" w:eastAsia="Times New Roman" w:hAnsi="Arial" w:cs="Arial"/>
              </w:rPr>
              <w:pPrChange w:id="199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00" w:author="Srinivas Boppana" w:date="2022-09-12T20:48:00Z">
              <w:r w:rsidRPr="00E54334" w:rsidDel="00A50422">
                <w:rPr>
                  <w:rFonts w:ascii="Arial" w:hAnsi="Arial" w:cs="Arial"/>
                </w:rPr>
                <w:delText>-0.93±1.01</w:delText>
              </w:r>
            </w:del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A4B8CA" w14:textId="5D16DCE3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01" w:author="Srinivas Boppana" w:date="2022-09-12T20:48:00Z"/>
                <w:rFonts w:ascii="Arial" w:eastAsia="Times New Roman" w:hAnsi="Arial" w:cs="Arial"/>
              </w:rPr>
              <w:pPrChange w:id="202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03" w:author="Srinivas Boppana" w:date="2022-09-12T20:48:00Z">
              <w:r w:rsidRPr="00E54334" w:rsidDel="00A50422">
                <w:rPr>
                  <w:rFonts w:ascii="Arial" w:hAnsi="Arial" w:cs="Arial"/>
                </w:rPr>
                <w:delText>-0.63±0.9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52181E" w14:textId="0D2F6FF7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04" w:author="Srinivas Boppana" w:date="2022-09-12T20:48:00Z"/>
                <w:rFonts w:ascii="Arial" w:hAnsi="Arial" w:cs="Arial"/>
              </w:rPr>
              <w:pPrChange w:id="205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06" w:author="Srinivas Boppana" w:date="2022-09-12T20:48:00Z">
              <w:r w:rsidRPr="00E54334" w:rsidDel="00A50422">
                <w:rPr>
                  <w:rFonts w:ascii="Arial" w:hAnsi="Arial" w:cs="Arial"/>
                  <w:color w:val="000000"/>
                </w:rPr>
                <w:delText>-0.45±1.71</w:delText>
              </w:r>
            </w:del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73FEC1" w14:textId="0F70AE8E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07" w:author="Srinivas Boppana" w:date="2022-09-12T20:48:00Z"/>
                <w:rFonts w:ascii="Arial" w:hAnsi="Arial" w:cs="Arial"/>
              </w:rPr>
              <w:pPrChange w:id="208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09" w:author="Srinivas Boppana" w:date="2022-09-12T20:48:00Z">
              <w:r w:rsidRPr="00E54334" w:rsidDel="00A50422">
                <w:rPr>
                  <w:rFonts w:ascii="Arial" w:hAnsi="Arial" w:cs="Arial"/>
                </w:rPr>
                <w:delText>0.567</w:delText>
              </w:r>
            </w:del>
          </w:p>
        </w:tc>
      </w:tr>
      <w:tr w:rsidR="00E54334" w:rsidRPr="0002056A" w:rsidDel="00A50422" w14:paraId="382C96CA" w14:textId="46127F9F" w:rsidTr="00835D38">
        <w:trPr>
          <w:trHeight w:val="144"/>
          <w:del w:id="210" w:author="Srinivas Boppana" w:date="2022-09-12T20:48:00Z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0F483" w14:textId="3326EBD8" w:rsidR="00E54334" w:rsidRPr="00E54334" w:rsidDel="00A50422" w:rsidRDefault="00E54334" w:rsidP="00A50422">
            <w:pPr>
              <w:pStyle w:val="NoSpacing"/>
              <w:spacing w:beforeLines="100" w:before="240" w:beforeAutospacing="1" w:after="120" w:afterAutospacing="1"/>
              <w:rPr>
                <w:del w:id="211" w:author="Srinivas Boppana" w:date="2022-09-12T20:48:00Z"/>
                <w:rFonts w:ascii="Arial" w:hAnsi="Arial" w:cs="Arial"/>
                <w:lang w:eastAsia="ja-JP"/>
              </w:rPr>
              <w:pPrChange w:id="212" w:author="Srinivas Boppana" w:date="2022-09-12T20:48:00Z">
                <w:pPr>
                  <w:pStyle w:val="NoSpacing"/>
                  <w:spacing w:before="100" w:beforeAutospacing="1" w:after="100" w:afterAutospacing="1"/>
                </w:pPr>
              </w:pPrChange>
            </w:pPr>
            <w:del w:id="213" w:author="Srinivas Boppana" w:date="2022-09-12T20:48:00Z">
              <w:r w:rsidRPr="00E54334" w:rsidDel="00A50422">
                <w:rPr>
                  <w:rFonts w:ascii="Arial" w:hAnsi="Arial" w:cs="Arial"/>
                </w:rPr>
                <w:delText>Stunting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106B5" w14:textId="6B6A9D4A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14" w:author="Srinivas Boppana" w:date="2022-09-12T20:48:00Z"/>
                <w:rFonts w:ascii="Arial" w:eastAsia="Times New Roman" w:hAnsi="Arial" w:cs="Arial"/>
              </w:rPr>
              <w:pPrChange w:id="215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16" w:author="Srinivas Boppana" w:date="2022-09-12T20:48:00Z">
              <w:r w:rsidRPr="00E54334" w:rsidDel="00A50422">
                <w:rPr>
                  <w:rFonts w:ascii="Arial" w:eastAsia="Times New Roman" w:hAnsi="Arial" w:cs="Arial"/>
                </w:rPr>
                <w:delText>4 (26.7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AFB50" w14:textId="3582819F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17" w:author="Srinivas Boppana" w:date="2022-09-12T20:48:00Z"/>
                <w:rFonts w:ascii="Arial" w:eastAsia="Times New Roman" w:hAnsi="Arial" w:cs="Arial"/>
              </w:rPr>
              <w:pPrChange w:id="218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19" w:author="Srinivas Boppana" w:date="2022-09-12T20:48:00Z">
              <w:r w:rsidRPr="00E54334" w:rsidDel="00A50422">
                <w:rPr>
                  <w:rFonts w:ascii="Arial" w:eastAsia="Times New Roman" w:hAnsi="Arial" w:cs="Arial"/>
                </w:rPr>
                <w:delText>7 (46.7)</w:delText>
              </w:r>
            </w:del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F7F053" w14:textId="015DEFB6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20" w:author="Srinivas Boppana" w:date="2022-09-12T20:48:00Z"/>
                <w:rFonts w:ascii="Arial" w:eastAsia="Times New Roman" w:hAnsi="Arial" w:cs="Arial"/>
              </w:rPr>
              <w:pPrChange w:id="221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22" w:author="Srinivas Boppana" w:date="2022-09-12T20:48:00Z">
              <w:r w:rsidRPr="00E54334" w:rsidDel="00A50422">
                <w:rPr>
                  <w:rFonts w:ascii="Arial" w:eastAsia="Times New Roman" w:hAnsi="Arial" w:cs="Arial"/>
                </w:rPr>
                <w:delText>3 (20.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CB65D5" w14:textId="267C21C1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23" w:author="Srinivas Boppana" w:date="2022-09-12T20:48:00Z"/>
                <w:rFonts w:ascii="Arial" w:hAnsi="Arial" w:cs="Arial"/>
              </w:rPr>
              <w:pPrChange w:id="224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25" w:author="Srinivas Boppana" w:date="2022-09-12T20:48:00Z">
              <w:r w:rsidRPr="00E54334" w:rsidDel="00A50422">
                <w:rPr>
                  <w:rFonts w:ascii="Arial" w:hAnsi="Arial" w:cs="Arial"/>
                </w:rPr>
                <w:delText>4 (26.7)</w:delText>
              </w:r>
            </w:del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0E99BC" w14:textId="23EC94BB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26" w:author="Srinivas Boppana" w:date="2022-09-12T20:48:00Z"/>
                <w:rFonts w:ascii="Arial" w:hAnsi="Arial" w:cs="Arial"/>
              </w:rPr>
              <w:pPrChange w:id="227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28" w:author="Srinivas Boppana" w:date="2022-09-12T20:48:00Z">
              <w:r w:rsidRPr="00E54334" w:rsidDel="00A50422">
                <w:rPr>
                  <w:rFonts w:ascii="Arial" w:hAnsi="Arial" w:cs="Arial"/>
                </w:rPr>
                <w:delText>0.540</w:delText>
              </w:r>
            </w:del>
          </w:p>
        </w:tc>
      </w:tr>
      <w:tr w:rsidR="00E54334" w:rsidRPr="0002056A" w:rsidDel="00A50422" w14:paraId="646B86BC" w14:textId="61B09CE2" w:rsidTr="00835D38">
        <w:trPr>
          <w:trHeight w:val="144"/>
          <w:del w:id="229" w:author="Srinivas Boppana" w:date="2022-09-12T20:48:00Z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1A6E4" w14:textId="57D6356C" w:rsidR="00E54334" w:rsidRPr="00E54334" w:rsidDel="00A50422" w:rsidRDefault="00E54334" w:rsidP="00A50422">
            <w:pPr>
              <w:pStyle w:val="NoSpacing"/>
              <w:spacing w:beforeLines="100" w:before="240" w:beforeAutospacing="1" w:after="120" w:afterAutospacing="1"/>
              <w:rPr>
                <w:del w:id="230" w:author="Srinivas Boppana" w:date="2022-09-12T20:48:00Z"/>
                <w:rFonts w:ascii="Arial" w:hAnsi="Arial" w:cs="Arial"/>
                <w:lang w:eastAsia="ja-JP"/>
              </w:rPr>
              <w:pPrChange w:id="231" w:author="Srinivas Boppana" w:date="2022-09-12T20:48:00Z">
                <w:pPr>
                  <w:pStyle w:val="NoSpacing"/>
                  <w:spacing w:before="100" w:beforeAutospacing="1" w:after="100" w:afterAutospacing="1"/>
                </w:pPr>
              </w:pPrChange>
            </w:pPr>
            <w:del w:id="232" w:author="Srinivas Boppana" w:date="2022-09-12T20:48:00Z">
              <w:r w:rsidRPr="00E54334" w:rsidDel="00A50422">
                <w:rPr>
                  <w:rFonts w:ascii="Arial" w:hAnsi="Arial" w:cs="Arial"/>
                </w:rPr>
                <w:delText>Underweight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C34B2" w14:textId="6EB224FF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33" w:author="Srinivas Boppana" w:date="2022-09-12T20:48:00Z"/>
                <w:rFonts w:ascii="Arial" w:eastAsia="Times New Roman" w:hAnsi="Arial" w:cs="Arial"/>
              </w:rPr>
              <w:pPrChange w:id="234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35" w:author="Srinivas Boppana" w:date="2022-09-12T20:48:00Z">
              <w:r w:rsidRPr="00E54334" w:rsidDel="00A50422">
                <w:rPr>
                  <w:rFonts w:ascii="Arial" w:eastAsia="Times New Roman" w:hAnsi="Arial" w:cs="Arial"/>
                </w:rPr>
                <w:delText>1 (6.7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E6F87" w14:textId="61EA6417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36" w:author="Srinivas Boppana" w:date="2022-09-12T20:48:00Z"/>
                <w:rFonts w:ascii="Arial" w:eastAsia="Times New Roman" w:hAnsi="Arial" w:cs="Arial"/>
              </w:rPr>
              <w:pPrChange w:id="237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38" w:author="Srinivas Boppana" w:date="2022-09-12T20:48:00Z">
              <w:r w:rsidRPr="00E54334" w:rsidDel="00A50422">
                <w:rPr>
                  <w:rFonts w:ascii="Arial" w:eastAsia="Times New Roman" w:hAnsi="Arial" w:cs="Arial"/>
                </w:rPr>
                <w:delText>2 (13.3)</w:delText>
              </w:r>
            </w:del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993FDF" w14:textId="684EDFDB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39" w:author="Srinivas Boppana" w:date="2022-09-12T20:48:00Z"/>
                <w:rFonts w:ascii="Arial" w:eastAsia="Times New Roman" w:hAnsi="Arial" w:cs="Arial"/>
              </w:rPr>
              <w:pPrChange w:id="240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41" w:author="Srinivas Boppana" w:date="2022-09-12T20:48:00Z">
              <w:r w:rsidRPr="00E54334" w:rsidDel="00A50422">
                <w:rPr>
                  <w:rFonts w:ascii="Arial" w:eastAsia="Times New Roman" w:hAnsi="Arial" w:cs="Arial"/>
                </w:rPr>
                <w:delText>2 (13.3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341FD6" w14:textId="5F57BD4E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42" w:author="Srinivas Boppana" w:date="2022-09-12T20:48:00Z"/>
                <w:rFonts w:ascii="Arial" w:hAnsi="Arial" w:cs="Arial"/>
              </w:rPr>
              <w:pPrChange w:id="243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44" w:author="Srinivas Boppana" w:date="2022-09-12T20:48:00Z">
              <w:r w:rsidRPr="00E54334" w:rsidDel="00A50422">
                <w:rPr>
                  <w:rFonts w:ascii="Arial" w:hAnsi="Arial" w:cs="Arial"/>
                </w:rPr>
                <w:delText xml:space="preserve">3 </w:delText>
              </w:r>
              <w:r w:rsidRPr="00E54334" w:rsidDel="00A50422">
                <w:rPr>
                  <w:rFonts w:ascii="Arial" w:eastAsia="Times New Roman" w:hAnsi="Arial" w:cs="Arial"/>
                  <w:color w:val="000000"/>
                </w:rPr>
                <w:delText>(20.0)</w:delText>
              </w:r>
            </w:del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B615B6" w14:textId="3F169DCD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45" w:author="Srinivas Boppana" w:date="2022-09-12T20:48:00Z"/>
                <w:rFonts w:ascii="Arial" w:hAnsi="Arial" w:cs="Arial"/>
              </w:rPr>
              <w:pPrChange w:id="246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47" w:author="Srinivas Boppana" w:date="2022-09-12T20:48:00Z">
              <w:r w:rsidRPr="00E54334" w:rsidDel="00A50422">
                <w:rPr>
                  <w:rFonts w:ascii="Arial" w:hAnsi="Arial" w:cs="Arial"/>
                </w:rPr>
                <w:delText>0.952</w:delText>
              </w:r>
            </w:del>
          </w:p>
        </w:tc>
      </w:tr>
      <w:tr w:rsidR="00E54334" w:rsidRPr="0002056A" w:rsidDel="00A50422" w14:paraId="0367E868" w14:textId="39F88570" w:rsidTr="00835D38">
        <w:trPr>
          <w:trHeight w:val="144"/>
          <w:del w:id="248" w:author="Srinivas Boppana" w:date="2022-09-12T20:48:00Z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1CCD2B" w14:textId="4029586C" w:rsidR="00E54334" w:rsidRPr="00E54334" w:rsidDel="00A50422" w:rsidRDefault="00E54334" w:rsidP="00A50422">
            <w:pPr>
              <w:pStyle w:val="NoSpacing"/>
              <w:spacing w:beforeLines="100" w:before="240" w:beforeAutospacing="1" w:after="120" w:afterAutospacing="1"/>
              <w:rPr>
                <w:del w:id="249" w:author="Srinivas Boppana" w:date="2022-09-12T20:48:00Z"/>
                <w:rFonts w:ascii="Arial" w:hAnsi="Arial" w:cs="Arial"/>
              </w:rPr>
              <w:pPrChange w:id="250" w:author="Srinivas Boppana" w:date="2022-09-12T20:48:00Z">
                <w:pPr>
                  <w:pStyle w:val="NoSpacing"/>
                  <w:spacing w:before="100" w:beforeAutospacing="1" w:after="100" w:afterAutospacing="1"/>
                </w:pPr>
              </w:pPrChange>
            </w:pPr>
            <w:del w:id="251" w:author="Srinivas Boppana" w:date="2022-09-12T20:48:00Z">
              <w:r w:rsidRPr="00E54334" w:rsidDel="00A50422">
                <w:rPr>
                  <w:rFonts w:ascii="Arial" w:hAnsi="Arial" w:cs="Arial"/>
                </w:rPr>
                <w:delText>Wast</w:delText>
              </w:r>
              <w:r w:rsidR="00835D38" w:rsidDel="00A50422">
                <w:rPr>
                  <w:rFonts w:ascii="Arial" w:hAnsi="Arial" w:cs="Arial"/>
                </w:rPr>
                <w:delText>ing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F794A8" w14:textId="50ADFB1A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52" w:author="Srinivas Boppana" w:date="2022-09-12T20:48:00Z"/>
                <w:rFonts w:ascii="Arial" w:eastAsia="Times New Roman" w:hAnsi="Arial" w:cs="Arial"/>
              </w:rPr>
              <w:pPrChange w:id="253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54" w:author="Srinivas Boppana" w:date="2022-09-12T20:48:00Z">
              <w:r w:rsidRPr="00E54334" w:rsidDel="00A50422">
                <w:rPr>
                  <w:rFonts w:ascii="Arial" w:eastAsia="Times New Roman" w:hAnsi="Arial" w:cs="Arial"/>
                </w:rPr>
                <w:delText>0 (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0EC70E" w14:textId="7DA3CA5A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55" w:author="Srinivas Boppana" w:date="2022-09-12T20:48:00Z"/>
                <w:rFonts w:ascii="Arial" w:eastAsia="Times New Roman" w:hAnsi="Arial" w:cs="Arial"/>
              </w:rPr>
              <w:pPrChange w:id="256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57" w:author="Srinivas Boppana" w:date="2022-09-12T20:48:00Z">
              <w:r w:rsidRPr="00E54334" w:rsidDel="00A50422">
                <w:rPr>
                  <w:rFonts w:ascii="Arial" w:eastAsia="Times New Roman" w:hAnsi="Arial" w:cs="Arial"/>
                </w:rPr>
                <w:delText>0 (0)</w:delText>
              </w:r>
            </w:del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70547" w14:textId="30363BC8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58" w:author="Srinivas Boppana" w:date="2022-09-12T20:48:00Z"/>
                <w:rFonts w:ascii="Arial" w:eastAsia="Times New Roman" w:hAnsi="Arial" w:cs="Arial"/>
              </w:rPr>
              <w:pPrChange w:id="259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60" w:author="Srinivas Boppana" w:date="2022-09-12T20:48:00Z">
              <w:r w:rsidRPr="00E54334" w:rsidDel="00A50422">
                <w:rPr>
                  <w:rFonts w:ascii="Arial" w:eastAsia="Times New Roman" w:hAnsi="Arial" w:cs="Arial"/>
                </w:rPr>
                <w:delText>0 (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2608B" w14:textId="3E97872B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61" w:author="Srinivas Boppana" w:date="2022-09-12T20:48:00Z"/>
                <w:rFonts w:ascii="Arial" w:hAnsi="Arial" w:cs="Arial"/>
              </w:rPr>
              <w:pPrChange w:id="262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63" w:author="Srinivas Boppana" w:date="2022-09-12T20:48:00Z">
              <w:r w:rsidRPr="00E54334" w:rsidDel="00A50422">
                <w:rPr>
                  <w:rFonts w:ascii="Arial" w:hAnsi="Arial" w:cs="Arial"/>
                </w:rPr>
                <w:delText xml:space="preserve">1 </w:delText>
              </w:r>
              <w:r w:rsidRPr="00E54334" w:rsidDel="00A50422">
                <w:rPr>
                  <w:rFonts w:ascii="Arial" w:eastAsia="Times New Roman" w:hAnsi="Arial" w:cs="Arial"/>
                  <w:color w:val="000000"/>
                </w:rPr>
                <w:delText>(6.7)</w:delText>
              </w:r>
            </w:del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E7D40" w14:textId="083D7D31" w:rsidR="00E54334" w:rsidRPr="00E54334" w:rsidDel="00A50422" w:rsidRDefault="00E54334" w:rsidP="00A50422">
            <w:pPr>
              <w:spacing w:beforeLines="100" w:before="240" w:beforeAutospacing="1" w:after="120" w:afterAutospacing="1" w:line="240" w:lineRule="auto"/>
              <w:jc w:val="center"/>
              <w:rPr>
                <w:del w:id="264" w:author="Srinivas Boppana" w:date="2022-09-12T20:48:00Z"/>
                <w:rFonts w:ascii="Arial" w:hAnsi="Arial" w:cs="Arial"/>
              </w:rPr>
              <w:pPrChange w:id="265" w:author="Srinivas Boppana" w:date="2022-09-12T20:48:00Z">
                <w:pPr>
                  <w:spacing w:before="100" w:beforeAutospacing="1" w:after="100" w:afterAutospacing="1" w:line="240" w:lineRule="auto"/>
                  <w:jc w:val="center"/>
                </w:pPr>
              </w:pPrChange>
            </w:pPr>
            <w:del w:id="266" w:author="Srinivas Boppana" w:date="2022-09-12T20:48:00Z">
              <w:r w:rsidRPr="00E54334" w:rsidDel="00A50422">
                <w:rPr>
                  <w:rFonts w:ascii="Arial" w:hAnsi="Arial" w:cs="Arial"/>
                </w:rPr>
                <w:delText>1.000</w:delText>
              </w:r>
            </w:del>
          </w:p>
        </w:tc>
      </w:tr>
    </w:tbl>
    <w:p w14:paraId="444B7D53" w14:textId="4A02F68D" w:rsidR="00835D38" w:rsidRPr="00904AEA" w:rsidDel="00A50422" w:rsidRDefault="00835D38" w:rsidP="00A50422">
      <w:pPr>
        <w:spacing w:beforeLines="100" w:before="240" w:after="120" w:line="240" w:lineRule="auto"/>
        <w:rPr>
          <w:del w:id="267" w:author="Srinivas Boppana" w:date="2022-09-12T20:48:00Z"/>
          <w:rFonts w:ascii="Arial" w:hAnsi="Arial" w:cs="Arial"/>
        </w:rPr>
        <w:pPrChange w:id="268" w:author="Srinivas Boppana" w:date="2022-09-12T20:48:00Z">
          <w:pPr>
            <w:spacing w:after="0"/>
          </w:pPr>
        </w:pPrChange>
      </w:pPr>
      <w:del w:id="269" w:author="Srinivas Boppana" w:date="2022-09-12T20:48:00Z">
        <w:r w:rsidRPr="00904AEA" w:rsidDel="00A50422">
          <w:rPr>
            <w:rFonts w:ascii="Arial" w:hAnsi="Arial" w:cs="Arial"/>
          </w:rPr>
          <w:delText>All continuous variables are tested with two</w:delText>
        </w:r>
        <w:r w:rsidDel="00A50422">
          <w:rPr>
            <w:rFonts w:ascii="Arial" w:hAnsi="Arial" w:cs="Arial"/>
          </w:rPr>
          <w:delText>-way ANOVA</w:delText>
        </w:r>
        <w:r w:rsidRPr="00904AEA" w:rsidDel="00A50422">
          <w:rPr>
            <w:rFonts w:ascii="Arial" w:hAnsi="Arial" w:cs="Arial"/>
          </w:rPr>
          <w:delText xml:space="preserve"> / K</w:delText>
        </w:r>
        <w:r w:rsidDel="00A50422">
          <w:rPr>
            <w:rFonts w:ascii="Arial" w:hAnsi="Arial" w:cs="Arial"/>
          </w:rPr>
          <w:delText>ruskal–Wallis test; SD, Standard deviation</w:delText>
        </w:r>
      </w:del>
      <w:ins w:id="270" w:author="Abu Sadat Md. Sayeem" w:date="2021-12-18T23:14:00Z">
        <w:del w:id="271" w:author="Srinivas Boppana" w:date="2022-09-12T20:48:00Z">
          <w:r w:rsidR="000E5706" w:rsidDel="00A50422">
            <w:rPr>
              <w:rFonts w:ascii="Arial" w:hAnsi="Arial" w:cs="Arial"/>
            </w:rPr>
            <w:delText>; IQR, Inter-quartile range</w:delText>
          </w:r>
        </w:del>
      </w:ins>
    </w:p>
    <w:p w14:paraId="1F13C50D" w14:textId="77777777" w:rsidR="009B5A81" w:rsidRPr="0066191F" w:rsidRDefault="009B5A81" w:rsidP="00A50422">
      <w:pPr>
        <w:spacing w:beforeLines="100" w:before="240" w:after="120" w:line="240" w:lineRule="auto"/>
        <w:rPr>
          <w:rFonts w:ascii="Arial" w:hAnsi="Arial" w:cs="Arial"/>
        </w:rPr>
        <w:pPrChange w:id="272" w:author="Srinivas Boppana" w:date="2022-09-12T20:48:00Z">
          <w:pPr>
            <w:spacing w:after="0"/>
          </w:pPr>
        </w:pPrChange>
      </w:pPr>
    </w:p>
    <w:sectPr w:rsidR="009B5A81" w:rsidRPr="0066191F" w:rsidSect="000C1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bu Sadat Md. Sayeem">
    <w15:presenceInfo w15:providerId="AD" w15:userId="S-1-5-21-3479260773-2669001288-4186199953-11337"/>
  </w15:person>
  <w15:person w15:author="Srinivas Boppana">
    <w15:presenceInfo w15:providerId="None" w15:userId="Srinivas Boppa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zMDA0NzMzNjQ2NjRT0lEKTi0uzszPAykwrAUAuYL3KSwAAAA="/>
  </w:docVars>
  <w:rsids>
    <w:rsidRoot w:val="00310EA3"/>
    <w:rsid w:val="00010A40"/>
    <w:rsid w:val="00016987"/>
    <w:rsid w:val="0002056A"/>
    <w:rsid w:val="00022729"/>
    <w:rsid w:val="00025B5E"/>
    <w:rsid w:val="00030D6A"/>
    <w:rsid w:val="00074413"/>
    <w:rsid w:val="000755B1"/>
    <w:rsid w:val="00097222"/>
    <w:rsid w:val="000C1783"/>
    <w:rsid w:val="000E5706"/>
    <w:rsid w:val="000E7069"/>
    <w:rsid w:val="000F4AB1"/>
    <w:rsid w:val="00122453"/>
    <w:rsid w:val="001646BA"/>
    <w:rsid w:val="00176BAC"/>
    <w:rsid w:val="001F4992"/>
    <w:rsid w:val="002433F6"/>
    <w:rsid w:val="00245F90"/>
    <w:rsid w:val="00256C7D"/>
    <w:rsid w:val="00265CBC"/>
    <w:rsid w:val="002772CE"/>
    <w:rsid w:val="00286C2B"/>
    <w:rsid w:val="002B385D"/>
    <w:rsid w:val="002C1142"/>
    <w:rsid w:val="002D539E"/>
    <w:rsid w:val="002E52F0"/>
    <w:rsid w:val="00310EA3"/>
    <w:rsid w:val="003143FE"/>
    <w:rsid w:val="00345585"/>
    <w:rsid w:val="00355CE0"/>
    <w:rsid w:val="00364C31"/>
    <w:rsid w:val="003664A6"/>
    <w:rsid w:val="00376ADA"/>
    <w:rsid w:val="003D4B68"/>
    <w:rsid w:val="003F0805"/>
    <w:rsid w:val="003F2FFD"/>
    <w:rsid w:val="003F4C20"/>
    <w:rsid w:val="00414950"/>
    <w:rsid w:val="0043502C"/>
    <w:rsid w:val="00473028"/>
    <w:rsid w:val="00497D4F"/>
    <w:rsid w:val="004A5E3F"/>
    <w:rsid w:val="004C1436"/>
    <w:rsid w:val="004D1E60"/>
    <w:rsid w:val="004D23D4"/>
    <w:rsid w:val="004D645B"/>
    <w:rsid w:val="00502836"/>
    <w:rsid w:val="00533881"/>
    <w:rsid w:val="00541B91"/>
    <w:rsid w:val="005B0770"/>
    <w:rsid w:val="005D1187"/>
    <w:rsid w:val="005E21E5"/>
    <w:rsid w:val="00600477"/>
    <w:rsid w:val="0064184C"/>
    <w:rsid w:val="0066191F"/>
    <w:rsid w:val="006F38B2"/>
    <w:rsid w:val="0076191A"/>
    <w:rsid w:val="00761B83"/>
    <w:rsid w:val="00763182"/>
    <w:rsid w:val="0076369E"/>
    <w:rsid w:val="00782D5F"/>
    <w:rsid w:val="007A0703"/>
    <w:rsid w:val="007A0AD7"/>
    <w:rsid w:val="007E3B54"/>
    <w:rsid w:val="008332A1"/>
    <w:rsid w:val="00835D38"/>
    <w:rsid w:val="00860186"/>
    <w:rsid w:val="00862F9A"/>
    <w:rsid w:val="00890E82"/>
    <w:rsid w:val="0089702F"/>
    <w:rsid w:val="008A2A51"/>
    <w:rsid w:val="008D0A33"/>
    <w:rsid w:val="009040F3"/>
    <w:rsid w:val="00904AEA"/>
    <w:rsid w:val="0091679B"/>
    <w:rsid w:val="00927522"/>
    <w:rsid w:val="00965A01"/>
    <w:rsid w:val="00973C4C"/>
    <w:rsid w:val="00974393"/>
    <w:rsid w:val="009B5A81"/>
    <w:rsid w:val="00A21540"/>
    <w:rsid w:val="00A41CE6"/>
    <w:rsid w:val="00A47668"/>
    <w:rsid w:val="00A50422"/>
    <w:rsid w:val="00A74AB1"/>
    <w:rsid w:val="00AE0964"/>
    <w:rsid w:val="00B51D73"/>
    <w:rsid w:val="00B65526"/>
    <w:rsid w:val="00B75D55"/>
    <w:rsid w:val="00B86AC3"/>
    <w:rsid w:val="00B921C2"/>
    <w:rsid w:val="00BD0724"/>
    <w:rsid w:val="00BE1A6E"/>
    <w:rsid w:val="00BF36F0"/>
    <w:rsid w:val="00C016E4"/>
    <w:rsid w:val="00CF0694"/>
    <w:rsid w:val="00D128BF"/>
    <w:rsid w:val="00D92325"/>
    <w:rsid w:val="00DA338C"/>
    <w:rsid w:val="00DB4F6C"/>
    <w:rsid w:val="00DE13E4"/>
    <w:rsid w:val="00E47E3B"/>
    <w:rsid w:val="00E54334"/>
    <w:rsid w:val="00E71942"/>
    <w:rsid w:val="00E87B56"/>
    <w:rsid w:val="00EA13FD"/>
    <w:rsid w:val="00EC1FD9"/>
    <w:rsid w:val="00EC6655"/>
    <w:rsid w:val="00F22225"/>
    <w:rsid w:val="00F23881"/>
    <w:rsid w:val="00F47928"/>
    <w:rsid w:val="00F5335A"/>
    <w:rsid w:val="00F7434C"/>
    <w:rsid w:val="00F86AE8"/>
    <w:rsid w:val="00FD6BF3"/>
    <w:rsid w:val="00FF29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68484"/>
  <w15:docId w15:val="{B2DC7B4F-6399-419E-8BEA-537EE54FE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EA3"/>
    <w:rPr>
      <w:rFonts w:ascii="Calibri" w:eastAsia="Yu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45585"/>
    <w:pPr>
      <w:spacing w:after="0" w:line="240" w:lineRule="auto"/>
    </w:pPr>
    <w:rPr>
      <w:rFonts w:ascii="Calibri" w:eastAsia="Yu Mincho" w:hAnsi="Calibri" w:cs="Times New Roman"/>
    </w:rPr>
  </w:style>
  <w:style w:type="character" w:customStyle="1" w:styleId="NoSpacingChar">
    <w:name w:val="No Spacing Char"/>
    <w:link w:val="NoSpacing"/>
    <w:uiPriority w:val="1"/>
    <w:locked/>
    <w:rsid w:val="00345585"/>
    <w:rPr>
      <w:rFonts w:ascii="Calibri" w:eastAsia="Yu Mincho" w:hAnsi="Calibri" w:cs="Times New Roman"/>
    </w:rPr>
  </w:style>
  <w:style w:type="paragraph" w:styleId="ListParagraph">
    <w:name w:val="List Paragraph"/>
    <w:basedOn w:val="Normal"/>
    <w:uiPriority w:val="34"/>
    <w:qFormat/>
    <w:rsid w:val="0002056A"/>
    <w:pPr>
      <w:ind w:left="720"/>
      <w:contextualSpacing/>
    </w:pPr>
  </w:style>
  <w:style w:type="paragraph" w:styleId="Revision">
    <w:name w:val="Revision"/>
    <w:hidden/>
    <w:uiPriority w:val="99"/>
    <w:semiHidden/>
    <w:rsid w:val="00A50422"/>
    <w:pPr>
      <w:spacing w:after="0" w:line="240" w:lineRule="auto"/>
    </w:pPr>
    <w:rPr>
      <w:rFonts w:ascii="Calibri" w:eastAsia="Yu Mincho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0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eem</dc:creator>
  <cp:lastModifiedBy>Srinivas Boppana</cp:lastModifiedBy>
  <cp:revision>29</cp:revision>
  <dcterms:created xsi:type="dcterms:W3CDTF">2021-09-15T06:55:00Z</dcterms:created>
  <dcterms:modified xsi:type="dcterms:W3CDTF">2022-09-12T15:18:00Z</dcterms:modified>
</cp:coreProperties>
</file>